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D9EE5" w14:textId="4E516941" w:rsidR="00602217" w:rsidRDefault="00602217" w:rsidP="00602217">
      <w:pPr>
        <w:pStyle w:val="Titel"/>
        <w:ind w:left="720"/>
        <w:jc w:val="left"/>
        <w:rPr>
          <w:rFonts w:ascii="Times New Roman" w:hAnsi="Times New Roman" w:cs="Times New Roman"/>
          <w:b w:val="0"/>
        </w:rPr>
      </w:pPr>
      <w:r w:rsidRPr="00602217">
        <w:rPr>
          <w:rFonts w:ascii="Times New Roman" w:hAnsi="Times New Roman" w:cs="Times New Roman"/>
          <w:b w:val="0"/>
        </w:rPr>
        <w:t xml:space="preserve">Appendix 1: COREQ checklist </w:t>
      </w:r>
    </w:p>
    <w:p w14:paraId="243FD16F" w14:textId="77777777" w:rsidR="00602217" w:rsidRPr="00602217" w:rsidRDefault="00602217" w:rsidP="00602217">
      <w:pPr>
        <w:pStyle w:val="Titel"/>
        <w:ind w:left="720"/>
        <w:jc w:val="left"/>
        <w:rPr>
          <w:rFonts w:ascii="Times New Roman" w:hAnsi="Times New Roman" w:cs="Times New Roman"/>
          <w:b w:val="0"/>
        </w:rPr>
      </w:pPr>
    </w:p>
    <w:p w14:paraId="7329F2F3" w14:textId="77777777" w:rsidR="0059413C" w:rsidRPr="00646F3A" w:rsidRDefault="006907CF">
      <w:pPr>
        <w:pStyle w:val="Titel"/>
        <w:rPr>
          <w:rFonts w:ascii="Times New Roman" w:hAnsi="Times New Roman" w:cs="Times New Roman"/>
        </w:rPr>
      </w:pPr>
      <w:r w:rsidRPr="00646F3A">
        <w:rPr>
          <w:rFonts w:ascii="Times New Roman" w:hAnsi="Times New Roman" w:cs="Times New Roman"/>
        </w:rPr>
        <w:t>COREQ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(</w:t>
      </w:r>
      <w:proofErr w:type="spellStart"/>
      <w:r w:rsidRPr="00646F3A">
        <w:rPr>
          <w:rFonts w:ascii="Times New Roman" w:hAnsi="Times New Roman" w:cs="Times New Roman"/>
        </w:rPr>
        <w:t>COnsolidated</w:t>
      </w:r>
      <w:proofErr w:type="spellEnd"/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criteria</w:t>
      </w:r>
      <w:r w:rsidRPr="00646F3A">
        <w:rPr>
          <w:rFonts w:ascii="Times New Roman" w:hAnsi="Times New Roman" w:cs="Times New Roman"/>
          <w:spacing w:val="-6"/>
        </w:rPr>
        <w:t xml:space="preserve"> </w:t>
      </w:r>
      <w:r w:rsidRPr="00646F3A">
        <w:rPr>
          <w:rFonts w:ascii="Times New Roman" w:hAnsi="Times New Roman" w:cs="Times New Roman"/>
        </w:rPr>
        <w:t>for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646F3A">
        <w:rPr>
          <w:rFonts w:ascii="Times New Roman" w:hAnsi="Times New Roman" w:cs="Times New Roman"/>
        </w:rPr>
        <w:t>REporting</w:t>
      </w:r>
      <w:proofErr w:type="spellEnd"/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Qualitative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research)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  <w:spacing w:val="-2"/>
        </w:rPr>
        <w:t>Checklist</w:t>
      </w:r>
    </w:p>
    <w:p w14:paraId="7329F2F4" w14:textId="77777777" w:rsidR="0059413C" w:rsidRPr="00646F3A" w:rsidRDefault="006907CF">
      <w:pPr>
        <w:pStyle w:val="Textkrper"/>
        <w:spacing w:before="281" w:line="276" w:lineRule="auto"/>
        <w:ind w:left="360" w:right="449"/>
        <w:jc w:val="both"/>
        <w:rPr>
          <w:rFonts w:ascii="Times New Roman" w:hAnsi="Times New Roman" w:cs="Times New Roman"/>
        </w:rPr>
      </w:pPr>
      <w:r w:rsidRPr="00646F3A">
        <w:rPr>
          <w:rFonts w:ascii="Times New Roman" w:hAnsi="Times New Roman" w:cs="Times New Roman"/>
        </w:rPr>
        <w:t>A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checklist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of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items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that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should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be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included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in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reports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of qualitative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research.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You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must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report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the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page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number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in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your</w:t>
      </w:r>
      <w:r w:rsidRPr="00646F3A">
        <w:rPr>
          <w:rFonts w:ascii="Times New Roman" w:hAnsi="Times New Roman" w:cs="Times New Roman"/>
          <w:spacing w:val="-1"/>
        </w:rPr>
        <w:t xml:space="preserve"> </w:t>
      </w:r>
      <w:r w:rsidRPr="00646F3A">
        <w:rPr>
          <w:rFonts w:ascii="Times New Roman" w:hAnsi="Times New Roman" w:cs="Times New Roman"/>
        </w:rPr>
        <w:t>manuscript where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you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consider each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of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the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items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listed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in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this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checklist.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If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you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have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not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included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this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information,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either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revise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your</w:t>
      </w:r>
      <w:r w:rsidRPr="00646F3A">
        <w:rPr>
          <w:rFonts w:ascii="Times New Roman" w:hAnsi="Times New Roman" w:cs="Times New Roman"/>
          <w:spacing w:val="-2"/>
        </w:rPr>
        <w:t xml:space="preserve"> </w:t>
      </w:r>
      <w:r w:rsidRPr="00646F3A">
        <w:rPr>
          <w:rFonts w:ascii="Times New Roman" w:hAnsi="Times New Roman" w:cs="Times New Roman"/>
        </w:rPr>
        <w:t>manuscript accordingly before submitting or note N/A.</w:t>
      </w:r>
    </w:p>
    <w:p w14:paraId="7329F2F5" w14:textId="77777777" w:rsidR="0059413C" w:rsidRPr="00646F3A" w:rsidRDefault="0059413C">
      <w:pPr>
        <w:pStyle w:val="Textkrper"/>
        <w:spacing w:before="37" w:after="1"/>
        <w:rPr>
          <w:rFonts w:ascii="Times New Roman" w:hAnsi="Times New Roman" w:cs="Times New Roman"/>
        </w:r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9413C" w:rsidRPr="00646F3A" w14:paraId="7329F2F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329F2F6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329F2F7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Item</w:t>
            </w:r>
            <w:r w:rsidRPr="00646F3A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329F2F8" w14:textId="77777777" w:rsidR="0059413C" w:rsidRPr="00646F3A" w:rsidRDefault="006907CF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329F2F9" w14:textId="77777777" w:rsidR="0059413C" w:rsidRPr="00646F3A" w:rsidRDefault="006907CF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646F3A">
              <w:rPr>
                <w:rFonts w:ascii="Times New Roman" w:hAnsi="Times New Roman" w:cs="Times New Roman"/>
                <w:b/>
                <w:spacing w:val="-11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on</w:t>
            </w:r>
          </w:p>
          <w:p w14:paraId="7329F2FA" w14:textId="77777777" w:rsidR="0059413C" w:rsidRPr="00646F3A" w:rsidRDefault="006907CF">
            <w:pPr>
              <w:pStyle w:val="TableParagraph"/>
              <w:spacing w:before="36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646F3A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</w:tr>
      <w:tr w:rsidR="0059413C" w:rsidRPr="00646F3A" w14:paraId="7329F2FE" w14:textId="77777777">
        <w:trPr>
          <w:trHeight w:val="561"/>
        </w:trPr>
        <w:tc>
          <w:tcPr>
            <w:tcW w:w="11021" w:type="dxa"/>
            <w:gridSpan w:val="4"/>
          </w:tcPr>
          <w:p w14:paraId="7329F2FC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646F3A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z w:val="20"/>
              </w:rPr>
              <w:t>1:</w:t>
            </w:r>
            <w:r w:rsidRPr="00646F3A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z w:val="20"/>
              </w:rPr>
              <w:t>Research</w:t>
            </w:r>
            <w:r w:rsidRPr="00646F3A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4"/>
                <w:sz w:val="20"/>
              </w:rPr>
              <w:t>team</w:t>
            </w:r>
          </w:p>
          <w:p w14:paraId="7329F2FD" w14:textId="77777777" w:rsidR="0059413C" w:rsidRPr="00646F3A" w:rsidRDefault="006907CF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646F3A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reflexivity</w:t>
            </w:r>
          </w:p>
        </w:tc>
      </w:tr>
      <w:tr w:rsidR="0059413C" w:rsidRPr="00646F3A" w14:paraId="7329F300" w14:textId="77777777">
        <w:trPr>
          <w:trHeight w:val="280"/>
        </w:trPr>
        <w:tc>
          <w:tcPr>
            <w:tcW w:w="11021" w:type="dxa"/>
            <w:gridSpan w:val="4"/>
          </w:tcPr>
          <w:p w14:paraId="7329F2FF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z w:val="20"/>
              </w:rPr>
              <w:t>Personal</w:t>
            </w:r>
            <w:r w:rsidRPr="00646F3A">
              <w:rPr>
                <w:rFonts w:ascii="Times New Roman" w:hAnsi="Times New Roman" w:cs="Times New Roman"/>
                <w:i/>
                <w:spacing w:val="-11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characteristics</w:t>
            </w:r>
          </w:p>
        </w:tc>
      </w:tr>
      <w:tr w:rsidR="0059413C" w:rsidRPr="00646F3A" w14:paraId="7329F305" w14:textId="77777777">
        <w:trPr>
          <w:trHeight w:val="282"/>
        </w:trPr>
        <w:tc>
          <w:tcPr>
            <w:tcW w:w="2528" w:type="dxa"/>
          </w:tcPr>
          <w:p w14:paraId="7329F301" w14:textId="77777777" w:rsidR="0059413C" w:rsidRPr="00646F3A" w:rsidRDefault="006907CF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329F302" w14:textId="77777777" w:rsidR="0059413C" w:rsidRPr="00646F3A" w:rsidRDefault="006907CF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7329F303" w14:textId="77777777" w:rsidR="0059413C" w:rsidRPr="00646F3A" w:rsidRDefault="006907C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ich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uthor/s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onducte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nterview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r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focus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329F304" w14:textId="141733B1" w:rsidR="0059413C" w:rsidRPr="00646F3A" w:rsidRDefault="006907CF">
            <w:pPr>
              <w:pStyle w:val="TableParagraph"/>
              <w:spacing w:before="5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0" behindDoc="1" locked="0" layoutInCell="1" allowOverlap="1" wp14:anchorId="7329F42F" wp14:editId="7329F43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2D1D06" id="Group 1" o:spid="_x0000_s1026" style="position:absolute;margin-left:1.25pt;margin-top:-2pt;width:65.3pt;height:76.2pt;z-index:-25165824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3kPPQQAAAEnAAAOAAAAZHJzL2Uyb0RvYy54bWzsWluPmzgUfl+p/wHxvkNgSAhoMtW23Rmt&#10;VE0rdVZ9dowJqICp7YTMv99jGycMySaQVtWogyKBiQ/G5/Kdi+2bt9sitzaE8YyWC9u9mtgWKTGN&#10;s3K1sP99vPtzbltcoDJGOS3Jwn4i3H57++aPm7qKiEdTmseEWTBIyaO6WtipEFXkOBynpED8ilak&#10;hM6EsgIJeGQrJ2aohtGL3PEmk5lTUxZXjGLCOfz7QXfat2r8JCFYfEoSToSVL2yYm1BXpq5LeXVu&#10;b1C0YqhKM9xMA10wiwJlJXx0N9QHJJC1ZtnBUEWGGeU0EVeYFg5NkgwTxQNw40463Nwzuq4UL6uo&#10;XlU7MYFoO3K6eFj8sPnMrCwG3dlWiQpQkfqq5UrR1NUqAop7Vn2pPjPNHzQ/UvyNQ7fT7ZfPqz3x&#10;NmGFfAnYtLZK5k87mZOtsDD8OffCaxc0g6ErnAWB3+gEp6C4g7dw+vfJ9xwU6Y+qqe2mUldgXXwv&#10;QP5jAvySoooovXApnkaA3l6A2pw8LUJFI+WnBMoj3ohyqHS8STidKunsuEQRXnNxT6gSM9p85EIb&#10;dGxaKDUtvC1NkwEsJCByBQhhWwAIZlsAiKUGRIWEfE/qTjateq+ndGE3E5G9Bd2QR6rohFTW3JuH&#10;PliS0TPMdE+Sl21S0HmLyvSZe6WG0zTwPT/w5cxgOENg7prQ9WZhqAZ0lRH1JfaCiZGoGdDc9cBz&#10;d+Y1DLnniQ+5N6PhnHKiOZASVazspAxstfXIaZ7Fd1meS7lytlq+z5m1QaCw4E7+GuZaZGDtxq5k&#10;a0njJzDKGtzawubf14gR28r/KcHspQ80DWYaS9NgIn9PladUKmVcPG6/IlZZFTQXtgDQPlBj/Sgy&#10;BgfzlwSaVr5Z0r/WgiaZtEY1Nz2j5gGQKF3LL4DkdReS11J28tMA2xGSezRdYuwtZAzC3Hni3rBv&#10;uZseTqJF3QX9z4Hnuzv5G+F5mMkYn9FAr4mYfheeyskPhKcbgupDKXQUHUsqmmilfa+JuW13a7wY&#10;JG9j2OwXY89HwpZzOE88hk0GEfHlhM1pF5fTC8LmK8PlsESxBY/z4XBQcjvGTpnj/v6p7ayL0dkF&#10;GPXd2SQIxthJVbnTLTlVsdC35OxNrCpVnY2Y4tDcj2Thsqw9STzGzpcVO4MuLhW8Bua0rwyXz2Ln&#10;WYvvxM7ewJOB9jRxK3aeJmxVkqru7E091p0vYVkI9iTMUrdeqZ1fEDunvu/DwjU457HujHTkauFn&#10;XK4dl2tP7GwdXw+CFfznuFS5z8DY+cpw+Sx2DtnNGOtOtaUyrtnKHfRju8/HMSr3ap+DVAfBgSgN&#10;psE8HCvPww3RHvsYg9aDWsTnF2JbqfV54rHyfFmVp9s6waHTWvgH0tMRmfLcwP8dQxjjp9y9v/xI&#10;wm8UP9WZIThnpfbAmjNh8iBX+1kdYdifXLv9DwAA//8DAFBLAwQUAAYACAAAACEACfUVJt8AAAAI&#10;AQAADwAAAGRycy9kb3ducmV2LnhtbEyPQWvCQBCF74X+h2UKvekmJhZJsxGRticpVAultzU7JsHs&#10;bMiuSfz3HU/1No/3ePO9fD3ZVgzY+8aRgngegUAqnWmoUvB9eJ+tQPigyejWESq4ood18fiQ68y4&#10;kb5w2IdKcAn5TCuoQ+gyKX1Zo9V+7jok9k6utzqw7Ctpej1yuW3lIopepNUN8Ydad7itsTzvL1bB&#10;x6jHTRK/DbvzaXv9PSw/f3YxKvX8NG1eQQScwn8YbviMDgUzHd2FjBetgsWSgwpmKS+62UkSgzjy&#10;ka5SkEUu7wcUfwAAAP//AwBQSwECLQAUAAYACAAAACEAtoM4kv4AAADhAQAAEwAAAAAAAAAAAAAA&#10;AAAAAAAAW0NvbnRlbnRfVHlwZXNdLnhtbFBLAQItABQABgAIAAAAIQA4/SH/1gAAAJQBAAALAAAA&#10;AAAAAAAAAAAAAC8BAABfcmVscy8ucmVsc1BLAQItABQABgAIAAAAIQCgQ3kPPQQAAAEnAAAOAAAA&#10;AAAAAAAAAAAAAC4CAABkcnMvZTJvRG9jLnhtbFBLAQItABQABgAIAAAAIQAJ9RUm3wAAAAgBAAAP&#10;AAAAAAAAAAAAAAAAAJcGAABkcnMvZG93bnJldi54bWxQSwUGAAAAAAQABADzAAAAow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0A" w14:textId="77777777">
        <w:trPr>
          <w:trHeight w:val="280"/>
        </w:trPr>
        <w:tc>
          <w:tcPr>
            <w:tcW w:w="2528" w:type="dxa"/>
          </w:tcPr>
          <w:p w14:paraId="7329F306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7329F307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7329F308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searcher’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redentials?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.g.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hD,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7329F309" w14:textId="0A86F06B" w:rsidR="0059413C" w:rsidRPr="00646F3A" w:rsidRDefault="00602217">
            <w:pPr>
              <w:pStyle w:val="TableParagraph"/>
              <w:spacing w:before="15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</w:tr>
      <w:tr w:rsidR="0059413C" w:rsidRPr="00646F3A" w14:paraId="7329F30F" w14:textId="77777777">
        <w:trPr>
          <w:trHeight w:val="281"/>
        </w:trPr>
        <w:tc>
          <w:tcPr>
            <w:tcW w:w="2528" w:type="dxa"/>
          </w:tcPr>
          <w:p w14:paraId="7329F30B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7329F30C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7329F30D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as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ir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ccupation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t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ime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329F30E" w14:textId="2D976CDB" w:rsidR="0059413C" w:rsidRPr="00646F3A" w:rsidRDefault="00602217">
            <w:pPr>
              <w:pStyle w:val="TableParagraph"/>
              <w:spacing w:before="77" w:line="184" w:lineRule="exact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</w:tr>
      <w:tr w:rsidR="0059413C" w:rsidRPr="00646F3A" w14:paraId="7329F314" w14:textId="77777777">
        <w:trPr>
          <w:trHeight w:val="280"/>
        </w:trPr>
        <w:tc>
          <w:tcPr>
            <w:tcW w:w="2528" w:type="dxa"/>
          </w:tcPr>
          <w:p w14:paraId="7329F310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7329F311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7329F312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a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searcher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mal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r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7329F313" w14:textId="6B565581" w:rsidR="0059413C" w:rsidRPr="00646F3A" w:rsidRDefault="00602217">
            <w:pPr>
              <w:pStyle w:val="TableParagraph"/>
              <w:spacing w:line="233" w:lineRule="exact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</w:tr>
      <w:tr w:rsidR="0059413C" w:rsidRPr="00646F3A" w14:paraId="7329F319" w14:textId="77777777">
        <w:trPr>
          <w:trHeight w:val="280"/>
        </w:trPr>
        <w:tc>
          <w:tcPr>
            <w:tcW w:w="2528" w:type="dxa"/>
          </w:tcPr>
          <w:p w14:paraId="7329F315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Experience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nd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7329F316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7329F317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xperienc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r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raining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i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searcher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7329F318" w14:textId="2BC037EE" w:rsidR="0059413C" w:rsidRPr="00646F3A" w:rsidRDefault="00602217">
            <w:pPr>
              <w:pStyle w:val="TableParagraph"/>
              <w:spacing w:before="34" w:line="226" w:lineRule="exact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</w:tr>
      <w:tr w:rsidR="0059413C" w:rsidRPr="00646F3A" w14:paraId="7329F31C" w14:textId="77777777">
        <w:trPr>
          <w:trHeight w:val="561"/>
        </w:trPr>
        <w:tc>
          <w:tcPr>
            <w:tcW w:w="11021" w:type="dxa"/>
            <w:gridSpan w:val="4"/>
          </w:tcPr>
          <w:p w14:paraId="7329F31A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Relationship</w:t>
            </w:r>
            <w:r w:rsidRPr="00646F3A">
              <w:rPr>
                <w:rFonts w:ascii="Times New Roman" w:hAnsi="Times New Roman" w:cs="Times New Roman"/>
                <w:i/>
                <w:spacing w:val="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i/>
                <w:spacing w:val="-4"/>
                <w:sz w:val="20"/>
              </w:rPr>
              <w:t>with</w:t>
            </w:r>
          </w:p>
          <w:p w14:paraId="7329F31B" w14:textId="77777777" w:rsidR="0059413C" w:rsidRPr="00646F3A" w:rsidRDefault="006907CF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participants</w:t>
            </w:r>
          </w:p>
        </w:tc>
      </w:tr>
      <w:tr w:rsidR="0059413C" w:rsidRPr="00646F3A" w14:paraId="7329F321" w14:textId="77777777">
        <w:trPr>
          <w:trHeight w:val="280"/>
        </w:trPr>
        <w:tc>
          <w:tcPr>
            <w:tcW w:w="2528" w:type="dxa"/>
          </w:tcPr>
          <w:p w14:paraId="7329F31D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Relationship</w:t>
            </w:r>
            <w:r w:rsidRPr="00646F3A">
              <w:rPr>
                <w:rFonts w:ascii="Times New Roman" w:hAnsi="Times New Roman" w:cs="Times New Roman"/>
                <w:spacing w:val="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7329F31E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7329F31F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a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lationship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stablishe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rior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o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study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329F320" w14:textId="6181A7A0" w:rsidR="0059413C" w:rsidRPr="00646F3A" w:rsidRDefault="006907CF">
            <w:pPr>
              <w:pStyle w:val="TableParagraph"/>
              <w:spacing w:before="30" w:line="230" w:lineRule="exact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1" behindDoc="1" locked="0" layoutInCell="1" allowOverlap="1" wp14:anchorId="7329F431" wp14:editId="7329F4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4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410E25" id="Group 12" o:spid="_x0000_s1026" style="position:absolute;margin-left:1.25pt;margin-top:-.75pt;width:65.3pt;height:16.5pt;z-index:-251658239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TAM2gIAABMKAAAOAAAAZHJzL2Uyb0RvYy54bWzsVltv0zAUfkfiP1h+Z2myrpdo6QQbnZCm&#10;MWlDPLuOcxFObGy36f49x06cRK1gFxAPCEVKj+PPx+d853yuzy/2FUc7pnQp6gSHJxOMWE1FWtZ5&#10;gr88rN8tMNKG1CnhomYJfmQaX6zevjlvZMwiUQieMoXASa3jRia4MEbGQaBpwSqiT4RkNUxmQlXE&#10;wFDlQapIA94rHkSTySxohEqlEpRpDV+v2km8cv6zjFHzOcs0M4gnGGIz7q3ce2PfweqcxLkisihp&#10;FwZ5RRQVKWvYtHd1RQxBW1UeuapKqoQWmTmhogpElpWUuRwgm3BykM21ElvpcsnjJpc9TUDtAU+v&#10;dktvd3cKlSnULsKoJhXUyG2LYAzkNDKPAXOt5L28U22GYN4I+k3DdHA4b8f5AN5nqrKLIFG0d6w/&#10;9qyzvUEUPi6i5WkItaEwFU2WZ2ddVWgBpTtaRYuPv1wXkLjd1IXWh9JI6C89UKh/j8L7gkjmKqMt&#10;PZ7C04HCtqPC05ZEh7IMOkp1rDsyX89PnyeJ6VabayYc0WR3o03b1Km3SOEtuq+9qUAaVhTcicJg&#10;BKJQGIEoNq0oJDF2na2eNVEzVKroC2VnK7FjD8LhjC3XIlospyFGvtIQ6QDh9RgKVR+h/Jz/lc5d&#10;i4HGmM6nNjJw5wH+twWG0Wy5dA7D5Wz+fHA0n7iO+6njRTiLuoTCp8HH2fswKReatRlYRl0qPcuw&#10;+7iOWvAyXZecW161yjeXXKEdgYLN1/bpmBjBoN99X1lrI9JHaMsGjrYE6+9bohhG/FMNjW/PQW8o&#10;b2y8oQy/FO60dCVV2jzsvxIlkQQzwQZkeyt8/5PYNxzEbwEt1q6sxfutEVlpu9HF1kbUDUCL9nD5&#10;G6KcHonS9ZHdHKT7X5SDnlodvazdR9p4keqeBj9b+KMD5xnHxAh9KPs/I9APa/v8EwJ1/6Fw83BH&#10;VXdLsleb8dgJerjLrX4AAAD//wMAUEsDBBQABgAIAAAAIQAeCz6U3QAAAAcBAAAPAAAAZHJzL2Rv&#10;d25yZXYueG1sTI7BasMwEETvhf6D2EBviayYlOJ4HUJoewqFJoXSm2JtbBNrZSzFdv6+yqk9DTsz&#10;zL58M9lWDNT7xjGCWiQgiEtnGq4Qvo5v8xcQPmg2unVMCDfysCkeH3KdGTfyJw2HUIk4wj7TCHUI&#10;XSalL2uy2i9cRxyzs+utDvHsK2l6PcZx28plkjxLqxuOH2rd0a6m8nK4WoT3UY/bVL0O+8t5d/s5&#10;rj6+94oQn2bTdg0i0BT+ynDHj+hQRKaTu7LxokVYrmIRYa6i3uM0VSBOCGk0ZJHL//zFLwAAAP//&#10;AwBQSwECLQAUAAYACAAAACEAtoM4kv4AAADhAQAAEwAAAAAAAAAAAAAAAAAAAAAAW0NvbnRlbnRf&#10;VHlwZXNdLnhtbFBLAQItABQABgAIAAAAIQA4/SH/1gAAAJQBAAALAAAAAAAAAAAAAAAAAC8BAABf&#10;cmVscy8ucmVsc1BLAQItABQABgAIAAAAIQAFjTAM2gIAABMKAAAOAAAAAAAAAAAAAAAAAC4CAABk&#10;cnMvZTJvRG9jLnhtbFBLAQItABQABgAIAAAAIQAeCz6U3QAAAAcBAAAPAAAAAAAAAAAAAAAAADQF&#10;AABkcnMvZG93bnJldi54bWxQSwUGAAAAAAQABADzAAAAP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28" w14:textId="77777777">
        <w:trPr>
          <w:trHeight w:val="95"/>
        </w:trPr>
        <w:tc>
          <w:tcPr>
            <w:tcW w:w="2528" w:type="dxa"/>
            <w:vMerge w:val="restart"/>
          </w:tcPr>
          <w:p w14:paraId="7329F322" w14:textId="77777777" w:rsidR="0059413C" w:rsidRPr="00646F3A" w:rsidRDefault="006907CF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Participant</w:t>
            </w:r>
            <w:r w:rsidRPr="00646F3A">
              <w:rPr>
                <w:rFonts w:ascii="Times New Roman" w:hAnsi="Times New Roman" w:cs="Times New Roman"/>
                <w:spacing w:val="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knowledge</w:t>
            </w:r>
            <w:r w:rsidRPr="00646F3A">
              <w:rPr>
                <w:rFonts w:ascii="Times New Roman" w:hAnsi="Times New Roman" w:cs="Times New Roman"/>
                <w:spacing w:val="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of</w:t>
            </w:r>
          </w:p>
          <w:p w14:paraId="7329F323" w14:textId="77777777" w:rsidR="0059413C" w:rsidRPr="00646F3A" w:rsidRDefault="006907CF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7329F324" w14:textId="77777777" w:rsidR="0059413C" w:rsidRPr="00646F3A" w:rsidRDefault="006907CF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7329F325" w14:textId="77777777" w:rsidR="0059413C" w:rsidRPr="00646F3A" w:rsidRDefault="006907C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i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know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bout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searcher?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.g.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personal</w:t>
            </w:r>
          </w:p>
          <w:p w14:paraId="7329F326" w14:textId="77777777" w:rsidR="0059413C" w:rsidRPr="00646F3A" w:rsidRDefault="006907CF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goals,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ason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for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oing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27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2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29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2A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2B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2C" w14:textId="4FCA9217" w:rsidR="0059413C" w:rsidRPr="00646F3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2" behindDoc="1" locked="0" layoutInCell="1" allowOverlap="1" wp14:anchorId="7329F433" wp14:editId="7329F43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62A13E" id="Group 15" o:spid="_x0000_s1026" style="position:absolute;margin-left:1.25pt;margin-top:-.05pt;width:65.3pt;height:16.5pt;z-index:-25165823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zrh2wIAABMKAAAOAAAAZHJzL2Uyb0RvYy54bWzsVltv0zAUfkfiP1h+Z2nC1ku0dIKNTkjT&#10;NmlFPLuOcxFObGy36f49x06cRK1gFxAPCEVKj+PPx+d853yuzy/2FUc7pnQp6gSHJxOMWE1FWtZ5&#10;gr+sV+/mGGlD6pRwUbMEPzKNL5Zv35w3MmaRKARPmULgpNZxIxNcGCPjINC0YBXRJ0KyGiYzoSpi&#10;YKjyIFWkAe8VD6LJZBo0QqVSCcq0hq9X7SReOv9Zxqi5yzLNDOIJhtiMeyv33th3sDwnca6ILEra&#10;hUFeEUVFyho27V1dEUPQVpVHrqqSKqFFZk6oqAKRZSVlLgfIJpwcZHOtxFa6XPK4yWVPE1B7wNOr&#10;3dLb3b1CZQq1O8OoJhXUyG2LYAzkNDKPAXOt5IO8V22GYN4I+k3DdHA4b8f5AN5nqrKLIFG0d6w/&#10;9qyzvUEUPs6jxfsQakNhKposzs66qtACSne0ihaffrkuIHG7qQutD6WR0F96oFD/HoUPBZHMVUZb&#10;ejyF04HCtqPCaUuiQ1kGHaU61h2Zr+enz5PEdKvNNROOaLK70aZt6tRbpPAW3dfeVCANKwruRGEw&#10;AlEojEAUm1YUkhi7zlbPmqgZKlX0hbKzldixtXA4Y8s1j+aL0xAjX2mIdIDwegyFqo9Qfs7/Sueu&#10;xUBjnM5ObWTgzgP8bwsMo+li4RyGi+ns+eBoNnEd91PH83AadQmFT4OPs/dhUi40azOwjLpUepZh&#10;93EdteBluio5t7xqlW8uuUI7AgWbrezTMTGCQb/7vrLWRqSP0JYNHG0J1t+3RDGM+OcaGt+eg95Q&#10;3th4Qxl+Kdxp6UqqtFnvvxIlkQQzwQZkeyt8/5PYNxzEbwEt1q6sxYetEVlpu9HF1kbUDUCL9nD5&#10;G6KcHYlyZtmzm4N0/4ty0FOro5e1+0gbL1Ld0+BnC3904DzjmBihD2X/ZwT6cWWff0Kg7j8Ubh7u&#10;qOpuSfZqMx47QQ93ueUPAAAA//8DAFBLAwQUAAYACAAAACEAAvPJDtwAAAAGAQAADwAAAGRycy9k&#10;b3ducmV2LnhtbEyOT2vCQBTE74V+h+UVetPNHyxtzIuItD1JoVoo3tbsMwlm34bsmsRv3/VUbzPM&#10;MPPLV5NpxUC9aywjxPMIBHFpdcMVws/+Y/YKwnnFWrWWCeFKDlbF40OuMm1H/qZh5ysRRthlCqH2&#10;vsukdGVNRrm57YhDdrK9UT7YvpK6V2MYN61MouhFGtVweKhVR5uayvPuYhA+RzWu0/h92J5Pm+th&#10;v/j63caE+Pw0rZcgPE3+vww3/IAORWA62gtrJ1qEZBGKCLMYxC1N0yCOCGnyBrLI5T1+8QcAAP//&#10;AwBQSwECLQAUAAYACAAAACEAtoM4kv4AAADhAQAAEwAAAAAAAAAAAAAAAAAAAAAAW0NvbnRlbnRf&#10;VHlwZXNdLnhtbFBLAQItABQABgAIAAAAIQA4/SH/1gAAAJQBAAALAAAAAAAAAAAAAAAAAC8BAABf&#10;cmVscy8ucmVsc1BLAQItABQABgAIAAAAIQARzzrh2wIAABMKAAAOAAAAAAAAAAAAAAAAAC4CAABk&#10;cnMvZTJvRG9jLnhtbFBLAQItABQABgAIAAAAIQAC88kO3AAAAAYBAAAPAAAAAAAAAAAAAAAAADUF&#10;AABkcnMvZG93bnJldi54bWxQSwUGAAAAAAQABADzAAAAPgYAAAAA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32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329F32E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2F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30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31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38" w14:textId="77777777">
        <w:trPr>
          <w:trHeight w:val="94"/>
        </w:trPr>
        <w:tc>
          <w:tcPr>
            <w:tcW w:w="2528" w:type="dxa"/>
            <w:vMerge w:val="restart"/>
          </w:tcPr>
          <w:p w14:paraId="7329F333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Interviewer</w:t>
            </w:r>
            <w:r w:rsidRPr="00646F3A">
              <w:rPr>
                <w:rFonts w:ascii="Times New Roman" w:hAnsi="Times New Roman" w:cs="Times New Roman"/>
                <w:spacing w:val="10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329F334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7329F335" w14:textId="29535FF0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haracteristic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porte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bout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nter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viewer/facilitator?</w:t>
            </w:r>
          </w:p>
          <w:p w14:paraId="7329F336" w14:textId="77777777" w:rsidR="0059413C" w:rsidRPr="00646F3A" w:rsidRDefault="006907C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e.g.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Bias,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ssumptions,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ason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n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nterest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n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search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37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39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3A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3B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3C" w14:textId="17F5E9EC" w:rsidR="0059413C" w:rsidRPr="00646F3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3" behindDoc="1" locked="0" layoutInCell="1" allowOverlap="1" wp14:anchorId="7329F435" wp14:editId="7329F43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1C6E7E" id="Group 18" o:spid="_x0000_s1026" style="position:absolute;margin-left:1.25pt;margin-top:-.05pt;width:65.3pt;height:16.5pt;z-index:-251658237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6GU4AIAABMKAAAOAAAAZHJzL2Uyb0RvYy54bWzsVl1r2zAUfR/sPwi9r469NolNnbK1SxmU&#10;ttCOPSuy/MFkS5OUOP33u5It26Rs/djYwxgG58o6urr33HsUnZ7ta452TOlKNCkOj2YYsYaKrGqK&#10;FH+5X79bYqQNaTLCRcNS/MA0Plu9fXPayoRFohQ8YwqBk0YnrUxxaYxMgkDTktVEHwnJGpjMhaqJ&#10;gaEqgkyRFrzXPIhms3nQCpVJJSjTGr5edJN45fznOaPmJs81M4inGGIz7q3ce2PfweqUJIUisqxo&#10;HwZ5RRQ1qRrYdHB1QQxBW1U9clVXVAktcnNERR2IPK8oczlANuHsIJtLJbbS5VIkbSEHmoDaA55e&#10;7ZZe724VqjKoHVSqITXUyG2LYAzktLJIAHOp5J28VV2GYF4J+k3DdHA4b8fFCN7nqraLIFG0d6w/&#10;DKyzvUEUPi6j+H0ItaEwFc3ik5O+KrSE0j1aRctPv1wXkKTb1IU2hNJK6C89Uqh/j8K7kkjmKqMt&#10;PZ7CeKSw66gw7kh0KMugo1Qnuifz9fwMeZKEbrW5ZMIRTXZX2nRNnXmLlN6i+8abCqRhRcGdKAxG&#10;IAqFEYhi04lCEmPX2epZE7VjpcqhUHa2Fjt2LxzO2HIto2V8HGLkKw2RjhDeTKFQ9QnKz/lf6dx1&#10;GGiM48WxjQzceYD/7YBhNI+hAOAwjOeL54Ojxcx13E8dL8N51CcUPg1+nL0Pk3KhWZeBZdSlMrAM&#10;u0/rqAWvsnXFueVVq2JzzhXaESjYYm2fnokJDPrd95W1NiJ7gLZs4WhLsf6+JYphxD830Pj2HPSG&#10;8sbGG8rwc+FOS1dSpc39/itREkkwU2xAttfC9z9JfMNB/BbQYe3KRnzYGpFXthtdbF1E/QC0aA+X&#10;vyDKCNL151onSvgCMdnNQbr/RTnqqdPRy9p9oo0Xqe5p8LOFPzlwnnFMTNCHsv8zAv24ts8/IVD3&#10;Hwo3D3dU9bcke7WZjp2gx7vc6gcAAAD//wMAUEsDBBQABgAIAAAAIQAC88kO3AAAAAYBAAAPAAAA&#10;ZHJzL2Rvd25yZXYueG1sTI5Pa8JAFMTvhX6H5RV6080fLG3Mi4i0PUmhWije1uwzCWbfhuyaxG/f&#10;9VRvM8ww88tXk2nFQL1rLCPE8wgEcWl1wxXCz/5j9grCecVatZYJ4UoOVsXjQ64ybUf+pmHnKxFG&#10;2GUKofa+y6R0ZU1GubntiEN2sr1RPti+krpXYxg3rUyi6EUa1XB4qFVHm5rK8+5iED5HNa7T+H3Y&#10;nk+b62G/+PrdxoT4/DStlyA8Tf6/DDf8gA5FYDraC2snWoRkEYoIsxjELU3TII4IafIGssjlPX7x&#10;BwAA//8DAFBLAQItABQABgAIAAAAIQC2gziS/gAAAOEBAAATAAAAAAAAAAAAAAAAAAAAAABbQ29u&#10;dGVudF9UeXBlc10ueG1sUEsBAi0AFAAGAAgAAAAhADj9If/WAAAAlAEAAAsAAAAAAAAAAAAAAAAA&#10;LwEAAF9yZWxzLy5yZWxzUEsBAi0AFAAGAAgAAAAhADEPoZTgAgAAEwoAAA4AAAAAAAAAAAAAAAAA&#10;LgIAAGRycy9lMm9Eb2MueG1sUEsBAi0AFAAGAAgAAAAhAALzyQ7cAAAABgEAAA8AAAAAAAAAAAAA&#10;AAAAOgUAAGRycy9kb3ducmV2LnhtbFBLBQYAAAAABAAEAPMAAABD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42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329F33E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3F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40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41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44" w14:textId="77777777">
        <w:trPr>
          <w:trHeight w:val="280"/>
        </w:trPr>
        <w:tc>
          <w:tcPr>
            <w:tcW w:w="11021" w:type="dxa"/>
            <w:gridSpan w:val="4"/>
          </w:tcPr>
          <w:p w14:paraId="7329F343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z w:val="20"/>
              </w:rPr>
              <w:t>2:</w:t>
            </w:r>
            <w:r w:rsidRPr="00646F3A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z w:val="20"/>
              </w:rPr>
              <w:t>Study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design</w:t>
            </w:r>
          </w:p>
        </w:tc>
      </w:tr>
      <w:tr w:rsidR="0059413C" w:rsidRPr="00646F3A" w14:paraId="7329F346" w14:textId="77777777">
        <w:trPr>
          <w:trHeight w:val="280"/>
        </w:trPr>
        <w:tc>
          <w:tcPr>
            <w:tcW w:w="11021" w:type="dxa"/>
            <w:gridSpan w:val="4"/>
          </w:tcPr>
          <w:p w14:paraId="7329F345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Theoretical</w:t>
            </w:r>
            <w:r w:rsidRPr="00646F3A">
              <w:rPr>
                <w:rFonts w:ascii="Times New Roman" w:hAnsi="Times New Roman" w:cs="Times New Roman"/>
                <w:i/>
                <w:spacing w:val="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framework</w:t>
            </w:r>
          </w:p>
        </w:tc>
      </w:tr>
      <w:tr w:rsidR="0059413C" w:rsidRPr="00646F3A" w14:paraId="7329F34C" w14:textId="77777777">
        <w:trPr>
          <w:trHeight w:val="185"/>
        </w:trPr>
        <w:tc>
          <w:tcPr>
            <w:tcW w:w="2528" w:type="dxa"/>
            <w:vMerge w:val="restart"/>
          </w:tcPr>
          <w:p w14:paraId="7329F347" w14:textId="77777777" w:rsidR="0059413C" w:rsidRPr="00646F3A" w:rsidRDefault="006907CF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 xml:space="preserve">Methodological orientation </w:t>
            </w:r>
            <w:r w:rsidRPr="00646F3A">
              <w:rPr>
                <w:rFonts w:ascii="Times New Roman" w:hAnsi="Times New Roman" w:cs="Times New Roman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7329F348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7329F349" w14:textId="77777777" w:rsidR="0059413C" w:rsidRPr="00646F3A" w:rsidRDefault="006907CF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methodological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rientation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a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stated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o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underpin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study? e.g. grounded theory, discourse analysis, ethnography, phenomenology,</w:t>
            </w:r>
          </w:p>
          <w:p w14:paraId="7329F34A" w14:textId="77777777" w:rsidR="0059413C" w:rsidRPr="00646F3A" w:rsidRDefault="006907CF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content</w:t>
            </w: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4B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2"/>
              </w:rPr>
            </w:pPr>
          </w:p>
        </w:tc>
      </w:tr>
      <w:tr w:rsidR="0059413C" w:rsidRPr="00646F3A" w14:paraId="7329F35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4D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4E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4F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50" w14:textId="07597CDA" w:rsidR="0059413C" w:rsidRPr="00646F3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4" behindDoc="1" locked="0" layoutInCell="1" allowOverlap="1" wp14:anchorId="7329F437" wp14:editId="7329F43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E1FC46" id="Group 21" o:spid="_x0000_s1026" style="position:absolute;margin-left:1.25pt;margin-top:-.05pt;width:65.3pt;height:16.5pt;z-index:-2516582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Snv2wIAABMKAAAOAAAAZHJzL2Uyb0RvYy54bWzsVt9r2zAQfh/sfxB6Xx27bZqYOmVrlzIY&#10;XaEde1Zk+QeTLU1S4vS/30mybNNA13ZjD2MY7JP16XT33X2yzy/2DUc7pnQt2gzHRzOMWEtFXrdl&#10;hr/er98tMNKGtDnhomUZfmAaX6zevjnvZMoSUQmeM4XASavTTma4MkamUaRpxRqij4RkLUwWQjXE&#10;wFCVUa5IB94bHiWz2TzqhMqlEpRpDW+v/CReOf9Fwaj5UhSaGcQzDLEZd1fuvrH3aHVO0lIRWdW0&#10;D4O8IoqG1C1sOri6IoagraoPXDU1VUKLwhxR0USiKGrKXA6QTTx7lM21ElvpcinTrpQDTUDtI55e&#10;7Zbe7G4VqvMMJzFGLWmgRm5bBGMgp5NlCphrJe/krfIZgvlZ0O8apqPH83ZcjuB9oRq7CBJFe8f6&#10;w8A62xtE4eUiWR7HUBsKU8lseXraV4VWULqDVbT6+OS6iKR+UxfaEEonob/0SKH+PQrvKiKZq4y2&#10;9AQKk5FC31FJ4kl0KMugo1Snuifz9fwMeZKUbrW5ZsIRTXaftfFNnQeLVMGi+zaYCqRhRcGdKAxG&#10;IAqFEYhi40UhibHrbPWsibqxUtVQKDvbiB27Fw5nbLkWyWJ5As0UKg2RjhDeTqFQ9QkqzIWndO48&#10;Bhrj5OzYRgbuAiA8PTBO5sulcxgv52fPB7tlTzlexPOkT8jv8ST4MPsQJuVCM7/WMupSGViGtKZ1&#10;1ILX+brm3PKqVbm55ArtCBTsbG2vnokJDPo99JW1NiJ/gLbs4GjLsP6xJYphxD+10Pj2HAyGCsYm&#10;GMrwS+FOS1dSpc39/htREkkwM2xAtjci9D9JQ8NB/BbgsXZlK95vjShq240uNh9RPwAt2sPlb4jy&#10;+ECUro/s5iDd/6Ic9eR19LJ2n2jjRar7NfjZwp8cOM84JiZo96GZnCd/RqAf1vb6JwTqvqHw5+GO&#10;qv4vyf7aTMdO0OO/3OonAAAA//8DAFBLAwQUAAYACAAAACEAAvPJDtwAAAAGAQAADwAAAGRycy9k&#10;b3ducmV2LnhtbEyOT2vCQBTE74V+h+UVetPNHyxtzIuItD1JoVoo3tbsMwlm34bsmsRv3/VUbzPM&#10;MPPLV5NpxUC9aywjxPMIBHFpdcMVws/+Y/YKwnnFWrWWCeFKDlbF40OuMm1H/qZh5ysRRthlCqH2&#10;vsukdGVNRrm57YhDdrK9UT7YvpK6V2MYN61MouhFGtVweKhVR5uayvPuYhA+RzWu0/h92J5Pm+th&#10;v/j63caE+Pw0rZcgPE3+vww3/IAORWA62gtrJ1qEZBGKCLMYxC1N0yCOCGnyBrLI5T1+8QcAAP//&#10;AwBQSwECLQAUAAYACAAAACEAtoM4kv4AAADhAQAAEwAAAAAAAAAAAAAAAAAAAAAAW0NvbnRlbnRf&#10;VHlwZXNdLnhtbFBLAQItABQABgAIAAAAIQA4/SH/1gAAAJQBAAALAAAAAAAAAAAAAAAAAC8BAABf&#10;cmVscy8ucmVsc1BLAQItABQABgAIAAAAIQBfdSnv2wIAABMKAAAOAAAAAAAAAAAAAAAAAC4CAABk&#10;cnMvZTJvRG9jLnhtbFBLAQItABQABgAIAAAAIQAC88kO3AAAAAYBAAAPAAAAAAAAAAAAAAAAADUF&#10;AABkcnMvZG93bnJldi54bWxQSwUGAAAAAAQABADzAAAAPgYAAAAA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56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329F352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53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54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55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9413C" w:rsidRPr="00646F3A" w14:paraId="7329F358" w14:textId="77777777">
        <w:trPr>
          <w:trHeight w:val="280"/>
        </w:trPr>
        <w:tc>
          <w:tcPr>
            <w:tcW w:w="11021" w:type="dxa"/>
            <w:gridSpan w:val="4"/>
          </w:tcPr>
          <w:p w14:paraId="7329F357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Participant</w:t>
            </w:r>
            <w:r w:rsidRPr="00646F3A">
              <w:rPr>
                <w:rFonts w:ascii="Times New Roman" w:hAnsi="Times New Roman" w:cs="Times New Roman"/>
                <w:i/>
                <w:spacing w:val="10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selection</w:t>
            </w:r>
          </w:p>
        </w:tc>
      </w:tr>
      <w:tr w:rsidR="0059413C" w:rsidRPr="00646F3A" w14:paraId="7329F35E" w14:textId="77777777">
        <w:trPr>
          <w:trHeight w:val="119"/>
        </w:trPr>
        <w:tc>
          <w:tcPr>
            <w:tcW w:w="2528" w:type="dxa"/>
            <w:vMerge w:val="restart"/>
          </w:tcPr>
          <w:p w14:paraId="7329F359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329F35A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7329F35B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How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selected?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.g.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urposive,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convenience,</w:t>
            </w:r>
          </w:p>
          <w:p w14:paraId="7329F35C" w14:textId="77777777" w:rsidR="0059413C" w:rsidRPr="00646F3A" w:rsidRDefault="006907C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consecutive,</w:t>
            </w:r>
            <w:r w:rsidRPr="00646F3A">
              <w:rPr>
                <w:rFonts w:ascii="Times New Roman" w:hAnsi="Times New Roman" w:cs="Times New Roman"/>
                <w:spacing w:val="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5D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59413C" w:rsidRPr="00646F3A" w14:paraId="7329F36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5F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60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61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62" w14:textId="30325174" w:rsidR="0059413C" w:rsidRPr="00646F3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5" behindDoc="1" locked="0" layoutInCell="1" allowOverlap="1" wp14:anchorId="7329F439" wp14:editId="7329F43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C16F85" id="Group 24" o:spid="_x0000_s1026" style="position:absolute;margin-left:1.25pt;margin-top:-.05pt;width:65.3pt;height:16.5pt;z-index:-251658235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Gum1AIAABMKAAAOAAAAZHJzL2Uyb0RvYy54bWzsVttu3CAQfa/Uf0C8N1672ZsVb9Qm3ahS&#10;lEZKqj6zGF9UDBTY9ebvO+DFa+0qzaVVH6rKkj2Yw3jmzBzM2fm24WjDtKmlyHB8MsKICSrzWpQZ&#10;/nq/fDfDyFgicsKlYBl+YAafL96+OWtVyhJZSZ4zjcCJMGmrMlxZq9IoMrRiDTEnUjEBk4XUDbEw&#10;1GWUa9KC94ZHyWg0iVqpc6UlZcbA28tuEi+8/6Jg1H4pCsMs4hmG2Ky/a39fuXu0OCNpqYmqaroL&#10;g7wiiobUAj7au7oklqC1ro9cNTXV0sjCnlDZRLIoasp8DpBNPDrI5krLtfK5lGlbqp4moPaAp1e7&#10;pTebW43qPMPJKUaCNFAj/1kEYyCnVWUKmCut7tSt7jIE81rS7wamo8N5Ny734G2hG7cIEkVbz/pD&#10;zzrbWkTh5SyZv4+hNhSmktF8PN5VhVZQuqNVtPr0y3URSbuP+tD6UFoF/WX2FJrfo/CuIor5yhhH&#10;T6BwvKew66hk3JHoUY5BT6lJzY7M1/PT50lSujb2iklPNNlcG9s1dR4sUgWLbkUwNUjDiYJ7UViM&#10;QBQaIxDFqhOFItatc9VzJmr3lar6QrnZRm7YvfQ468o1S2bz0xijUGmIdA/hYgiFqg9QYS48lXfX&#10;YaAxTqe+I8FdAIRnB4yTyXzuHcbzyfT54GQ68h33qONZPEl2CcVPg4+zD2FSLg1zoukY7Q3PMrwc&#10;1tFIXufLmnPHq9Hl6oJrtCFQsOnSXa5GsGQAg34PfeWslcwfoC1b2NoybH6siWYY8c8CGt/tg8HQ&#10;wVgFQ1t+If1u6Uuqjb3ffiNaIQVmhi3I9kaG/idpaDiXVI91K4X8sLayqF03+ti6iHYD0KLbXP6G&#10;KCdHopz8FyWU6zFRvqzdB9p4keqeBj9b+IMN5xnbxAB9KPs/I9CPS3f9EwL1/1A4efi9ZndKckeb&#10;4dgLen+WW/wEAAD//wMAUEsDBBQABgAIAAAAIQAC88kO3AAAAAYBAAAPAAAAZHJzL2Rvd25yZXYu&#10;eG1sTI5Pa8JAFMTvhX6H5RV6080fLG3Mi4i0PUmhWije1uwzCWbfhuyaxG/f9VRvM8ww88tXk2nF&#10;QL1rLCPE8wgEcWl1wxXCz/5j9grCecVatZYJ4UoOVsXjQ64ybUf+pmHnKxFG2GUKofa+y6R0ZU1G&#10;ubntiEN2sr1RPti+krpXYxg3rUyi6EUa1XB4qFVHm5rK8+5iED5HNa7T+H3Ynk+b62G/+PrdxoT4&#10;/DStlyA8Tf6/DDf8gA5FYDraC2snWoRkEYoIsxjELU3TII4IafIGssjlPX7xBwAA//8DAFBLAQIt&#10;ABQABgAIAAAAIQC2gziS/gAAAOEBAAATAAAAAAAAAAAAAAAAAAAAAABbQ29udGVudF9UeXBlc10u&#10;eG1sUEsBAi0AFAAGAAgAAAAhADj9If/WAAAAlAEAAAsAAAAAAAAAAAAAAAAALwEAAF9yZWxzLy5y&#10;ZWxzUEsBAi0AFAAGAAgAAAAhAIDka6bUAgAAEwoAAA4AAAAAAAAAAAAAAAAALgIAAGRycy9lMm9E&#10;b2MueG1sUEsBAi0AFAAGAAgAAAAhAALzyQ7cAAAABgEAAA8AAAAAAAAAAAAAAAAALgUAAGRycy9k&#10;b3ducmV2LnhtbFBLBQYAAAAABAAEAPMAAAA3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772D1" w:rsidRPr="00646F3A"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</w:tr>
      <w:tr w:rsidR="0059413C" w:rsidRPr="00646F3A" w14:paraId="7329F368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7329F364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65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66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67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"/>
              </w:rPr>
            </w:pPr>
          </w:p>
        </w:tc>
      </w:tr>
      <w:tr w:rsidR="0059413C" w:rsidRPr="00646F3A" w14:paraId="7329F36E" w14:textId="77777777">
        <w:trPr>
          <w:trHeight w:val="86"/>
        </w:trPr>
        <w:tc>
          <w:tcPr>
            <w:tcW w:w="2528" w:type="dxa"/>
            <w:vMerge w:val="restart"/>
          </w:tcPr>
          <w:p w14:paraId="7329F369" w14:textId="77777777" w:rsidR="0059413C" w:rsidRPr="00646F3A" w:rsidRDefault="006907CF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Method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7329F36A" w14:textId="77777777" w:rsidR="0059413C" w:rsidRPr="00646F3A" w:rsidRDefault="006907CF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7329F36B" w14:textId="77777777" w:rsidR="0059413C" w:rsidRPr="00646F3A" w:rsidRDefault="006907C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How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s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pproached?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.g.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face-to-face,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elephone,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mail,</w:t>
            </w:r>
          </w:p>
          <w:p w14:paraId="7329F36C" w14:textId="77777777" w:rsidR="0059413C" w:rsidRPr="00646F3A" w:rsidRDefault="006907CF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6D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7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6F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70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71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72" w14:textId="77777777" w:rsidR="0059413C" w:rsidRPr="00646F3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6" behindDoc="1" locked="0" layoutInCell="1" allowOverlap="1" wp14:anchorId="7329F43B" wp14:editId="7329F43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939048" id="Group 27" o:spid="_x0000_s1026" style="position:absolute;margin-left:1.25pt;margin-top:-.05pt;width:65.3pt;height:16.5pt;z-index:-25165823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6h93QIAABMKAAAOAAAAZHJzL2Uyb0RvYy54bWzsVt9v2yAQfp+0/wHxvjr22iS24lRbu1ST&#10;qrZSO+2ZYPxDw4YBidP/fgc2jpVqa9pNe5gmS85hPo677+4jLM53NUdbpnQlmhSHJxOMWENFVjVF&#10;ir88rN7NMdKGNBnhomEpfmQany/fvlm0MmGRKAXPmELgpNFJK1NcGiOTINC0ZDXRJ0KyBiZzoWpi&#10;YKiKIFOkBe81D6LJZBq0QmVSCcq0hq+X3SReOv95zqi5zXPNDOIphtiMeyv3Xtt3sFyQpFBElhXt&#10;wyCviKImVQObDq4uiSFoo6onruqKKqFFbk6oqAOR5xVlLgfIJpwcZHOlxEa6XIqkLeRAE1B7wNOr&#10;3dKb7Z1CVZbiaIZRQ2qokdsWwRjIaWWRAOZKyXt5p7oMwbwW9JuG6eBw3o6LPXiXq9ougkTRzrH+&#10;OLDOdgZR+DiP4vch1IbCVDSJz876qtASSvdkFS0//XJdQJJuUxfaEEorob/0nkL9exTel0QyVxlt&#10;6fEUQrN7CruOiuYdiQ5lGXSU6kT3ZL6enyFPktCNNldMOKLJ9lqbrqkzb5HSW3TXeFOBNKwouBOF&#10;wQhEoTACUaw7UUhi7DpbPWuidl+pciiUna3Flj0IhzO2XPNoHp+GGPlKQ6R7CG/GUKj6COXn/K90&#10;7joMNMbp7NRGBu48wP92wDCaxrFzGMbT2fHgaDZxHfdTx/NwGvUJhc+Dn2bvw6RcaNZlYBl1qQws&#10;w+7jOmrBq2xVcW551apYX3CFtgQKNlvZp2diBIN+931lrbXIHqEtWzjaUqy/b4hiGPHPDTS+PQe9&#10;obyx9oYy/EK409KVVGnzsPtKlEQSzBQbkO2N8P1PEt9wEL8FdFi7shEfNkbkle1GF1sXUT8ALdrD&#10;5W+IEnriQJSxZc9uDtL9L8q9njodvazdR9p4keqeBx8t/NGBc8QxMUIfyv7PCPTjyj7/hEDdfyjc&#10;PNxR1d+S7NVmPHaC3t/llj8AAAD//wMAUEsDBBQABgAIAAAAIQAC88kO3AAAAAYBAAAPAAAAZHJz&#10;L2Rvd25yZXYueG1sTI5Pa8JAFMTvhX6H5RV6080fLG3Mi4i0PUmhWije1uwzCWbfhuyaxG/f9VRv&#10;M8ww88tXk2nFQL1rLCPE8wgEcWl1wxXCz/5j9grCecVatZYJ4UoOVsXjQ64ybUf+pmHnKxFG2GUK&#10;ofa+y6R0ZU1GubntiEN2sr1RPti+krpXYxg3rUyi6EUa1XB4qFVHm5rK8+5iED5HNa7T+H3Ynk+b&#10;62G/+PrdxoT4/DStlyA8Tf6/DDf8gA5FYDraC2snWoRkEYoIsxjELU3TII4IafIGssjlPX7xBwAA&#10;//8DAFBLAQItABQABgAIAAAAIQC2gziS/gAAAOEBAAATAAAAAAAAAAAAAAAAAAAAAABbQ29udGVu&#10;dF9UeXBlc10ueG1sUEsBAi0AFAAGAAgAAAAhADj9If/WAAAAlAEAAAsAAAAAAAAAAAAAAAAALwEA&#10;AF9yZWxzLy5yZWxzUEsBAi0AFAAGAAgAAAAhAO+bqH3dAgAAEwoAAA4AAAAAAAAAAAAAAAAALgIA&#10;AGRycy9lMm9Eb2MueG1sUEsBAi0AFAAGAAgAAAAhAALzyQ7cAAAABgEAAA8AAAAAAAAAAAAAAAAA&#10;NwUAAGRycy9kb3ducmV2LnhtbFBLBQYAAAAABAAEAPMAAABABgAAAAA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>4</w:t>
            </w:r>
          </w:p>
        </w:tc>
      </w:tr>
      <w:tr w:rsidR="0059413C" w:rsidRPr="00646F3A" w14:paraId="7329F378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329F374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75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76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77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7D" w14:textId="77777777">
        <w:trPr>
          <w:trHeight w:val="280"/>
        </w:trPr>
        <w:tc>
          <w:tcPr>
            <w:tcW w:w="2528" w:type="dxa"/>
          </w:tcPr>
          <w:p w14:paraId="7329F379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Sample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329F37A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7329F37B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How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many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articipants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were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n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329F37C" w14:textId="4C92E883" w:rsidR="0059413C" w:rsidRPr="00BC794A" w:rsidRDefault="006907CF">
            <w:pPr>
              <w:pStyle w:val="TableParagraph"/>
              <w:spacing w:before="31" w:line="229" w:lineRule="exact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7" behindDoc="1" locked="0" layoutInCell="1" allowOverlap="1" wp14:anchorId="7329F43D" wp14:editId="7329F43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17F055" id="Group 30" o:spid="_x0000_s1026" style="position:absolute;margin-left:1.25pt;margin-top:-.7pt;width:65.3pt;height:30.8pt;z-index:-251658233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Sn1UgMAAFMRAAAOAAAAZHJzL2Uyb0RvYy54bWzsWG1v2jAQ/j5p/8Hy9zUkUF6ihmprRzWp&#10;6iq10z4bx3nRktizDaH/fmcnhgyqQtk0TSpCIg5+cr577h6fycXlqizQkkmV8yrC/lkPI1ZRHudV&#10;GuFvj7MPY4yUJlVMCl6xCD8xhS+n799d1CJkAc94ETOJwEilwlpEONNahJ6naMZKos64YBVMJlyW&#10;RMOtTL1Ykhqsl4UX9HpDr+YyFpJTphT8et1M4qm1nySM6q9JophGRYTBN22/pf2em29vekHCVBKR&#10;5bR1gxzhRUnyChZdm7ommqCFzHdMlTmVXPFEn1FeejxJcspsDBCN39uK5kbyhbCxpGGdijVNQO0W&#10;T0ebpXfLe4nyOMJ9oKciJeTILovgHsipRRoC5kaKB3EvmwhheMvpDwXT3va8uU834FUiS/MQBIpW&#10;lvWnNetspRGFH8fBpO/D4hSm+hPfH7ZZoRmkbucpmn1+8TmPhM2i1rW1K7WA+lIbCtWfUfiQEcFs&#10;ZpShx1HobyhsKqrvNyRalGHQUqpC1ZL5Wn6C3uT83PKzjpOEdKH0DeOWaLK8Vbop6tiNSOZGdFW5&#10;oQRpGFEUVhQaIxCFxAhEMW9EIYg2z5nsmSGqN5nKItw6YmZLvmSP3OK0Sdc4GE8GwITLNHi6gRRV&#10;FwpZ76DcnLsKa67BwHqD0cB4BuYcwF0boB8MJxNr0J8MR4eDg1HPMeoMumtjeOwPgzYgfz94N3pn&#10;jRZcsSYCw6gNZc0yhNXNo+JFHs/yojC8KpnOrwqJlgQSNpqZT8tEBwb17urKjOY8foKyrGFri7D6&#10;uSCSYVR8qaDwgVHtBtIN5m4gdXHF7W5pUyqVflx9J1IgAcMIa5DtHXf1T0JXcOC/ATRY82TFPy40&#10;T3JTjda3xqP2BrRoNpd/IcpgR5SBYc8sDtI9iXKjp2PKvaONV6luP/hg4Xc2nAO2iQ56W/Z/R6Cf&#10;ZuZzEujuecbtGq30XNfs7wi0f4RAfdim4RgByibhc0eLt906LaOHts6DwbbjNh3NNTl3fWYvMe35&#10;RfCpdUroiv9R6xzsKNMewV7ZOt+YMn87Lu6t+a3+ebD0TP98Gdzpny8DOx3R9s+D0af+ueeAa/+D&#10;wj93e9Rv3zKYVwPde3sg3rwLmf4CAAD//wMAUEsDBBQABgAIAAAAIQCj6DSj3QAAAAcBAAAPAAAA&#10;ZHJzL2Rvd25yZXYueG1sTI5Na8JAFEX3hf6H4RW608lHlRLzIiJtV1KoFoq7Z+aZBDMzITMm8d93&#10;XLXLy72ce/L1pFsxcO8aaxDieQSCTWlVYyqE78P77BWE82QUtdYwwo0drIvHh5wyZUfzxcPeVyJA&#10;jMsIofa+y6R0Zc2a3Nx2bEJ3tr0mH2JfSdXTGOC6lUkULaWmxoSHmjre1lxe9leN8DHSuEnjt2F3&#10;OW9vx8Pi82cXM+Lz07RZgfA8+b8x3PWDOhTB6WSvRjnRIiSLMESYxS8g7nWaxiBOCMsoAVnk8r9/&#10;8QsAAP//AwBQSwECLQAUAAYACAAAACEAtoM4kv4AAADhAQAAEwAAAAAAAAAAAAAAAAAAAAAAW0Nv&#10;bnRlbnRfVHlwZXNdLnhtbFBLAQItABQABgAIAAAAIQA4/SH/1gAAAJQBAAALAAAAAAAAAAAAAAAA&#10;AC8BAABfcmVscy8ucmVsc1BLAQItABQABgAIAAAAIQAouSn1UgMAAFMRAAAOAAAAAAAAAAAAAAAA&#10;AC4CAABkcnMvZTJvRG9jLnhtbFBLAQItABQABgAIAAAAIQCj6DSj3QAAAAcBAAAPAAAAAAAAAAAA&#10;AAAAAKwFAABkcnMvZG93bnJldi54bWxQSwUGAAAAAAQABADzAAAAtg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 w:rsidRPr="00BC794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382" w14:textId="77777777">
        <w:trPr>
          <w:trHeight w:val="280"/>
        </w:trPr>
        <w:tc>
          <w:tcPr>
            <w:tcW w:w="2528" w:type="dxa"/>
          </w:tcPr>
          <w:p w14:paraId="7329F37E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329F37F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7329F380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How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many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eople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refused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o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articipat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r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dropped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ut?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7329F381" w14:textId="578DA2DC" w:rsidR="0059413C" w:rsidRPr="00BC794A" w:rsidRDefault="007E7799">
            <w:pPr>
              <w:pStyle w:val="TableParagraph"/>
              <w:spacing w:before="27" w:line="233" w:lineRule="exact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59413C" w:rsidRPr="00646F3A" w14:paraId="7329F384" w14:textId="77777777">
        <w:trPr>
          <w:trHeight w:val="281"/>
        </w:trPr>
        <w:tc>
          <w:tcPr>
            <w:tcW w:w="11021" w:type="dxa"/>
            <w:gridSpan w:val="4"/>
          </w:tcPr>
          <w:p w14:paraId="7329F383" w14:textId="77777777" w:rsidR="0059413C" w:rsidRPr="00BC794A" w:rsidRDefault="006907CF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20"/>
              </w:rPr>
            </w:pPr>
            <w:r w:rsidRPr="00BC794A">
              <w:rPr>
                <w:rFonts w:ascii="Times New Roman" w:hAnsi="Times New Roman" w:cs="Times New Roman"/>
                <w:i/>
                <w:spacing w:val="-2"/>
                <w:sz w:val="20"/>
              </w:rPr>
              <w:t>Setting</w:t>
            </w:r>
          </w:p>
        </w:tc>
      </w:tr>
      <w:tr w:rsidR="0059413C" w:rsidRPr="00646F3A" w14:paraId="7329F389" w14:textId="77777777">
        <w:trPr>
          <w:trHeight w:val="280"/>
        </w:trPr>
        <w:tc>
          <w:tcPr>
            <w:tcW w:w="2528" w:type="dxa"/>
          </w:tcPr>
          <w:p w14:paraId="7329F385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Setting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data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329F386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7329F387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her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wa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data</w:t>
            </w:r>
            <w:r w:rsidRPr="00BC794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collected?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e.g.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home,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clinic,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7329F388" w14:textId="7E5B42F3" w:rsidR="0059413C" w:rsidRPr="00BC794A" w:rsidRDefault="006907CF">
            <w:pPr>
              <w:pStyle w:val="TableParagraph"/>
              <w:spacing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8" behindDoc="1" locked="0" layoutInCell="1" allowOverlap="1" wp14:anchorId="7329F43F" wp14:editId="7329F44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3236CD" id="Group 35" o:spid="_x0000_s1026" style="position:absolute;margin-left:1.25pt;margin-top:-2.25pt;width:65.3pt;height:16.5pt;z-index:-2516582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/9e2wIAABMKAAAOAAAAZHJzL2Uyb0RvYy54bWzsVltv0zAUfkfiP1h+Z2nSrZdo6QQbnZCm&#10;MWlDPLuOcxFObGy36f49x06cRK1gFxAPCEVKj+PPx+d853yuzy/2FUc7pnQp6gSHJxOMWE1FWtZ5&#10;gr88rN8tMNKG1CnhomYJfmQaX6zevjlvZMwiUQieMoXASa3jRia4MEbGQaBpwSqiT4RkNUxmQlXE&#10;wFDlQapIA94rHkSTySxohEqlEpRpDV+v2km8cv6zjFHzOcs0M4gnGGIz7q3ce2PfweqcxLkisihp&#10;FwZ5RRQVKWvYtHd1RQxBW1UeuapKqoQWmTmhogpElpWUuRwgm3BykM21ElvpcsnjJpc9TUDtAU+v&#10;dktvd3cKlWmCp2cY1aSCGrltEYyBnEbmMWCulbyXd6rNEMwbQb9pmA4O5+04H8D7TFV2ESSK9o71&#10;x551tjeIwsdFtJyGUBsKU9FkeXbWVYUWULqjVbT4+Mt1AYnbTV1ofSiNhP7SA4X69yi8L4hkrjLa&#10;0uMpnA0Uth01nbUkOpRl0FGqY92R+Xp++jxJTLfaXDPhiCa7G23apk69RQpv0X3tTQXSsKLgThQG&#10;IxCFwghEsWlFIYmx62z1rImaoVJFXyg7W4kdexAOZ2y5FtFieRpi5CsNkQ4QXo+hUPURys/5X+nc&#10;tRhojNP51EYG7jzA/7bAMJotl85huJzNnw+O5hPXcT91vAhnUZdQ+DT4OHsfJuVCszYDy6hLpWcZ&#10;dh/XUQtepuuSc8urVvnmkiu0I1Cw+do+HRMjGPS77ytrbUT6CG3ZwNGWYP19SxTDiH+qofHtOegN&#10;5Y2NN5Thl8Kdlq6kSpuH/VeiJJJgJtiAbG+F738S+4aD+C2gxdqVtXi/NSIrbTe62NqIugFo0R4u&#10;f0OU8yNRzi17dnOQ7n9RDnpqdfSydh9p40Wqexr8bOGPDpxnHBMj9KHs/4xAP6zt808I1P2Hws3D&#10;HVXdLclebcZjJ+jhLrf6AQAA//8DAFBLAwQUAAYACAAAACEA1CT7Hd0AAAAHAQAADwAAAGRycy9k&#10;b3ducmV2LnhtbEyOQWvCQBCF74X+h2UKvekmpikSsxGRticpVAvF25gdk2B2NmTXJP77rqf29Jj3&#10;Hm++fD2ZVgzUu8aygngegSAurW64UvB9eJ8tQTiPrLG1TApu5GBdPD7kmGk78hcNe1+JMMIuQwW1&#10;910mpStrMujmtiMO2dn2Bn04+0rqHscwblq5iKJXabDh8KHGjrY1lZf91Sj4GHHcJPHbsLuct7fj&#10;If382cWk1PPTtFmB8DT5vzLc8QM6FIHpZK+snWgVLNJQVDB7CXqPkyQGcQr+MgVZ5PI/f/ELAAD/&#10;/wMAUEsBAi0AFAAGAAgAAAAhALaDOJL+AAAA4QEAABMAAAAAAAAAAAAAAAAAAAAAAFtDb250ZW50&#10;X1R5cGVzXS54bWxQSwECLQAUAAYACAAAACEAOP0h/9YAAACUAQAACwAAAAAAAAAAAAAAAAAvAQAA&#10;X3JlbHMvLnJlbHNQSwECLQAUAAYACAAAACEATIv/XtsCAAATCgAADgAAAAAAAAAAAAAAAAAuAgAA&#10;ZHJzL2Uyb0RvYy54bWxQSwECLQAUAAYACAAAACEA1CT7Hd0AAAAHAQAADwAAAAAAAAAAAAAAAAA1&#10;BQAAZHJzL2Rvd25yZXYueG1sUEsFBgAAAAAEAAQA8wAAAD8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 w:rsidRPr="00BC794A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8F" w14:textId="77777777">
        <w:trPr>
          <w:trHeight w:val="116"/>
        </w:trPr>
        <w:tc>
          <w:tcPr>
            <w:tcW w:w="2528" w:type="dxa"/>
            <w:vMerge w:val="restart"/>
          </w:tcPr>
          <w:p w14:paraId="7329F38A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Presence</w:t>
            </w:r>
            <w:r w:rsidRPr="00BC794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>non-</w:t>
            </w:r>
          </w:p>
          <w:p w14:paraId="7329F38B" w14:textId="77777777" w:rsidR="0059413C" w:rsidRPr="00BC794A" w:rsidRDefault="006907CF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7329F38C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7329F38D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as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nyone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else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resent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beside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articipant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nd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8E" w14:textId="77777777" w:rsidR="0059413C" w:rsidRPr="00BC794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59413C" w:rsidRPr="00646F3A" w14:paraId="7329F39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90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91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92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93" w14:textId="6D9B823F" w:rsidR="0059413C" w:rsidRPr="00BC794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9" behindDoc="1" locked="0" layoutInCell="1" allowOverlap="1" wp14:anchorId="7329F441" wp14:editId="7329F44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04713D" id="Group 38" o:spid="_x0000_s1026" style="position:absolute;margin-left:1.25pt;margin-top:-.05pt;width:65.3pt;height:16.5pt;z-index:-251658231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vAl4QIAABMKAAAOAAAAZHJzL2Uyb0RvYy54bWzsVl1r2zAUfR/sPwi9r46dNolNnbK1SxmU&#10;rtCMPSuy/MFkS5OUOP33u5Kt2KRs/djYwxgG58o6urr33HsUnV/sa452TOlKNCkOTyYYsYaKrGqK&#10;FH9Zr94tMNKGNBnhomEpfmAaXyzfvjlvZcIiUQqeMYXASaOTVqa4NEYmQaBpyWqiT4RkDUzmQtXE&#10;wFAVQaZIC95rHkSTySxohcqkEpRpDV+vukm8dP7znFHzOc81M4inGGIz7q3ce2PfwfKcJIUisqxo&#10;HwZ5RRQ1qRrY9ODqihiCtqp65KquqBJa5OaEijoQeV5R5nKAbMLJUTbXSmyly6VI2kIeaAJqj3h6&#10;tVt6u7tTqMpSPIVKNaSGGrltEYyBnFYWCWCulbyXd6rLEMwbQb9pmA6O5+24GMD7XNV2ESSK9o71&#10;hwPrbG8QhY+LKJ6GUBsKU9EkPjvrq0JLKN2jVbT8+Mt1AUm6TV1oh1BaCf2lBwr171F4XxLJXGW0&#10;pcdTGA8Udh01jTsSHcoy6CjVie7JfD0/hzxJQrfaXDPhiCa7G226ps68RUpv0X3jTQXSsKLgThQG&#10;IxCFwghEselEIYmx62z1rInaoVLloVB2thY7thYOZ2y5FtEiPg0x8pWGSAcIb8ZQqPoI5ef8r3Tu&#10;Ogw0xul8aiMDdx7gfztgGM1iKAA4DOPZ/PngaD5xHfdTx4twFvUJhU+DH2fvw6RcaNZlYBl1qRxY&#10;ht3HddSCV9mq4tzyqlWxueQK7QgUbL6yT8/ECAb97vvKWhuRPUBbtnC0pVh/3xLFMOKfGmh8ew56&#10;Q3lj4w1l+KVwp6UrqdJmvf9KlEQSzBQbkO2t8P1PEt9wEL8FdFi7shHvt0bkle1GF1sXUT8ALdrD&#10;5S+I8hTS9edaJ0r4AjHZzUG6/0U56KnT0cvafaSNF6nuafCzhT86cJ5xTIzQx7L/MwL9sLLPPyFQ&#10;9x8KNw93VPW3JHu1GY+doIe73PIHAAAA//8DAFBLAwQUAAYACAAAACEAAvPJDtwAAAAGAQAADwAA&#10;AGRycy9kb3ducmV2LnhtbEyOT2vCQBTE74V+h+UVetPNHyxtzIuItD1JoVoo3tbsMwlm34bsmsRv&#10;3/VUbzPMMPPLV5NpxUC9aywjxPMIBHFpdcMVws/+Y/YKwnnFWrWWCeFKDlbF40OuMm1H/qZh5ysR&#10;RthlCqH2vsukdGVNRrm57YhDdrK9UT7YvpK6V2MYN61MouhFGtVweKhVR5uayvPuYhA+RzWu0/h9&#10;2J5Pm+thv/j63caE+Pw0rZcgPE3+vww3/IAORWA62gtrJ1qEZBGKCLMYxC1N0yCOCGnyBrLI5T1+&#10;8QcAAP//AwBQSwECLQAUAAYACAAAACEAtoM4kv4AAADhAQAAEwAAAAAAAAAAAAAAAAAAAAAAW0Nv&#10;bnRlbnRfVHlwZXNdLnhtbFBLAQItABQABgAIAAAAIQA4/SH/1gAAAJQBAAALAAAAAAAAAAAAAAAA&#10;AC8BAABfcmVscy8ucmVsc1BLAQItABQABgAIAAAAIQClPvAl4QIAABMKAAAOAAAAAAAAAAAAAAAA&#10;AC4CAABkcnMvZTJvRG9jLnhtbFBLAQItABQABgAIAAAAIQAC88kO3AAAAAYBAAAPAAAAAAAAAAAA&#10;AAAAADsFAABkcnMvZG93bnJldi54bWxQSwUGAAAAAAQABADzAAAARAYAAAAA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 w:rsidRPr="00BC794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399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329F395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96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97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98" w14:textId="77777777" w:rsidR="0059413C" w:rsidRPr="00BC794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"/>
              </w:rPr>
            </w:pPr>
          </w:p>
        </w:tc>
      </w:tr>
      <w:tr w:rsidR="0059413C" w:rsidRPr="00646F3A" w14:paraId="7329F39F" w14:textId="77777777">
        <w:trPr>
          <w:trHeight w:val="100"/>
        </w:trPr>
        <w:tc>
          <w:tcPr>
            <w:tcW w:w="2528" w:type="dxa"/>
            <w:vMerge w:val="restart"/>
          </w:tcPr>
          <w:p w14:paraId="7329F39A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Description</w:t>
            </w:r>
            <w:r w:rsidRPr="00BC794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7329F39B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7329F39C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hat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r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mportant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characteristic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sample? e.g.</w:t>
            </w:r>
            <w:r w:rsidRPr="00BC794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demographic</w:t>
            </w:r>
          </w:p>
          <w:p w14:paraId="7329F39D" w14:textId="77777777" w:rsidR="0059413C" w:rsidRPr="00BC794A" w:rsidRDefault="006907C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data,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9E" w14:textId="77777777" w:rsidR="0059413C" w:rsidRPr="00BC794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A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A0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A1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A2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29F3A3" w14:textId="4C95892B" w:rsidR="0059413C" w:rsidRPr="00BC794A" w:rsidRDefault="006907CF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0" behindDoc="1" locked="0" layoutInCell="1" allowOverlap="1" wp14:anchorId="7329F443" wp14:editId="7329F44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4D78C9" id="Group 41" o:spid="_x0000_s1026" style="position:absolute;margin-left:1.25pt;margin-top:-.05pt;width:65.3pt;height:16.5pt;z-index:-25165823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nnp2gIAABMKAAAOAAAAZHJzL2Uyb0RvYy54bWzsVt9r2zAQfh/sfxB6Xx27bZqYOmVrlzIY&#10;XaEde1Zk+QeTLU1S4vS/30mybNNA13ZjD2MY7JP16XT33X2yzy/2DUc7pnQt2gzHRzOMWEtFXrdl&#10;hr/er98tMNKGtDnhomUZfmAaX6zevjnvZMoSUQmeM4XASavTTma4MkamUaRpxRqij4RkLUwWQjXE&#10;wFCVUa5IB94bHiWz2TzqhMqlEpRpDW+v/CReOf9Fwaj5UhSaGcQzDLEZd1fuvrH3aHVO0lIRWdW0&#10;D4O8IoqG1C1sOri6IoagraoPXDU1VUKLwhxR0USiKGrKXA6QTTx7lM21ElvpcinTrpQDTUDtI55e&#10;7Zbe7G4VqvMMn8QYtaSBGrltEYyBnE6WKWCulbyTt8pnCOZnQb9rmI4ez9txOYL3hWrsIkgU7R3r&#10;DwPrbG8QhZeLZHkcQ20oTCWz5elpXxVaQekOVtHq45PrIpL6TV1oQyidhP7SI4X69yi8q4hkrjLa&#10;0hMoTEYKfUedJJ5Eh7IMOkp1qnsyX8/PkCdJ6VabayYc0WT3WRvf1HmwSBUsum+DqUAaVhTcicJg&#10;BKJQGIEoNl4Ukhi7zlbPmqgbK1UNhbKzjdixe+FwxpZrkSyWtplCpSHSEcLbKRSqPkGFufCUzp3H&#10;QGOcnB3byMBdAISnB8bJfLl0DuPl/Oz5YLfsKceLeJ70Cfk9ngQfZh/CpFxo5tdaRl0qA8uQ1rSO&#10;WvA6X9ecW161KjeXXKEdgYKdre3VMzGBQb+HvrLWRuQP0JYdHG0Z1j+2RDGM+KcWGt+eg8FQwdgE&#10;Qxl+Kdxp6UqqtLnffyNKIglmhg3I9kaE/idpaDiI3wI81q5sxfutEUVtu9HF5iPqB6BFe7j8DVEe&#10;H4jS9ZHdHKT7X5SjnryOXtbuE228SHW/Bj9b+JMD5xnHxATtPjST8+TPCPTD2l7/hEDdNxT+PNxR&#10;1f8l2V+b6dgJevyXW/0EAAD//wMAUEsDBBQABgAIAAAAIQAC88kO3AAAAAYBAAAPAAAAZHJzL2Rv&#10;d25yZXYueG1sTI5Pa8JAFMTvhX6H5RV6080fLG3Mi4i0PUmhWije1uwzCWbfhuyaxG/f9VRvM8ww&#10;88tXk2nFQL1rLCPE8wgEcWl1wxXCz/5j9grCecVatZYJ4UoOVsXjQ64ybUf+pmHnKxFG2GUKofa+&#10;y6R0ZU1GubntiEN2sr1RPti+krpXYxg3rUyi6EUa1XB4qFVHm5rK8+5iED5HNa7T+H3Ynk+b62G/&#10;+PrdxoT4/DStlyA8Tf6/DDf8gA5FYDraC2snWoRkEYoIsxjELU3TII4IafIGssjlPX7xBwAA//8D&#10;AFBLAQItABQABgAIAAAAIQC2gziS/gAAAOEBAAATAAAAAAAAAAAAAAAAAAAAAABbQ29udGVudF9U&#10;eXBlc10ueG1sUEsBAi0AFAAGAAgAAAAhADj9If/WAAAAlAEAAAsAAAAAAAAAAAAAAAAALwEAAF9y&#10;ZWxzLy5yZWxzUEsBAi0AFAAGAAgAAAAhAM9OeenaAgAAEwoAAA4AAAAAAAAAAAAAAAAALgIAAGRy&#10;cy9lMm9Eb2MueG1sUEsBAi0AFAAGAAgAAAAhAALzyQ7cAAAABgEAAA8AAAAAAAAAAAAAAAAANAUA&#10;AGRycy9kb3ducmV2LnhtbFBLBQYAAAAABAAEAPMAAAA9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679F4" w:rsidRPr="00BC794A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  <w:r w:rsidR="00602217" w:rsidRPr="00BC794A">
              <w:rPr>
                <w:rFonts w:ascii="Times New Roman" w:hAnsi="Times New Roman" w:cs="Times New Roman"/>
                <w:spacing w:val="-10"/>
                <w:sz w:val="20"/>
              </w:rPr>
              <w:t>/Appendix</w:t>
            </w:r>
            <w:r w:rsidR="007E7799" w:rsidRPr="00BC794A">
              <w:rPr>
                <w:rFonts w:ascii="Times New Roman" w:hAnsi="Times New Roman" w:cs="Times New Roman"/>
                <w:spacing w:val="-10"/>
                <w:sz w:val="20"/>
              </w:rPr>
              <w:t xml:space="preserve"> 4</w:t>
            </w:r>
          </w:p>
        </w:tc>
      </w:tr>
      <w:tr w:rsidR="0059413C" w:rsidRPr="00646F3A" w14:paraId="7329F3A9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329F3A5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A6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A7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29F3A8" w14:textId="77777777" w:rsidR="0059413C" w:rsidRPr="00BC794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3AB" w14:textId="77777777">
        <w:trPr>
          <w:trHeight w:val="282"/>
        </w:trPr>
        <w:tc>
          <w:tcPr>
            <w:tcW w:w="11021" w:type="dxa"/>
            <w:gridSpan w:val="4"/>
          </w:tcPr>
          <w:p w14:paraId="7329F3AA" w14:textId="77777777" w:rsidR="0059413C" w:rsidRPr="00BC794A" w:rsidRDefault="006907CF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BC794A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BC794A">
              <w:rPr>
                <w:rFonts w:ascii="Times New Roman" w:hAnsi="Times New Roman" w:cs="Times New Roman"/>
                <w:i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i/>
                <w:spacing w:val="-2"/>
                <w:sz w:val="20"/>
              </w:rPr>
              <w:t>collection</w:t>
            </w:r>
          </w:p>
        </w:tc>
      </w:tr>
      <w:tr w:rsidR="0059413C" w:rsidRPr="00646F3A" w14:paraId="7329F3B1" w14:textId="77777777">
        <w:trPr>
          <w:trHeight w:val="425"/>
        </w:trPr>
        <w:tc>
          <w:tcPr>
            <w:tcW w:w="2528" w:type="dxa"/>
            <w:vMerge w:val="restart"/>
          </w:tcPr>
          <w:p w14:paraId="7329F3AC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Interview</w:t>
            </w:r>
            <w:r w:rsidRPr="00BC794A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7329F3AD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7329F3AE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ere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questions,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rompts,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guide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provided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by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uthors?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Was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t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pilot</w:t>
            </w:r>
          </w:p>
          <w:p w14:paraId="7329F3AF" w14:textId="77777777" w:rsidR="0059413C" w:rsidRPr="00BC794A" w:rsidRDefault="006907CF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7329F3B0" w14:textId="46270ABE" w:rsidR="0059413C" w:rsidRPr="00BC794A" w:rsidRDefault="006907CF">
            <w:pPr>
              <w:pStyle w:val="TableParagraph"/>
              <w:spacing w:before="124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1" behindDoc="1" locked="0" layoutInCell="1" allowOverlap="1" wp14:anchorId="7329F445" wp14:editId="7329F44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D7BD03" id="Group 44" o:spid="_x0000_s1026" style="position:absolute;margin-left:1.25pt;margin-top:3.95pt;width:65.3pt;height:16.5pt;z-index:-251658229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9ug3AIAABMKAAAOAAAAZHJzL2Uyb0RvYy54bWzsVt9r2zAQfh/sfxB6Xx27SZqYOmVrlzIY&#10;XaEde1Zk+QeTLU1S4vS/30myYtNA13ZjD2MY7JP16XT33X2yzy/2DUc7pnQt2gzHJxOMWEtFXrdl&#10;hr/er98tMNKGtDnhomUZfmAaX6zevjnvZMoSUQmeM4XASavTTma4MkamUaRpxRqiT4RkLUwWQjXE&#10;wFCVUa5IB94bHiWTyTzqhMqlEpRpDW+v/CReOf9Fwaj5UhSaGcQzDLEZd1fuvrH3aHVO0lIRWdW0&#10;D4O8IoqG1C1senB1RQxBW1UfuWpqqoQWhTmhoolEUdSUuRwgm3jyKJtrJbbS5VKmXSkPNAG1j3h6&#10;tVt6s7tVqM4zPJ1i1JIGauS2RTAGcjpZpoC5VvJO3iqfIZifBf2uYTp6PG/H5QDeF6qxiyBRtHes&#10;PxxYZ3uDKLxcJMvTGGpDYSqZLGezviq0gtIdraLVxyfXRST1m7rQDqF0EvpLDxTq36PwriKSucpo&#10;S0+gcDZQ6DtqOvMkOpRl0FGqU92T+Xp+DnmSlG61uWbCEU12n7XxTZ0Hi1TBovs2mAqkYUXBnSgM&#10;RiAKhRGIYuNFIYmx62z1rIm6oVLVoVB2thE7di8czthyLZLFchpjFCoNkQ4Q3o6hUPURKsyFp3Tu&#10;PAYaY3p2aiMDdwEQnh4YJ/Pl0jmMl/Oz54PdsqccL+J50ifk93gSfJx9CJNyoZlfaxl1qRxYhrTG&#10;ddSC1/m65tzyqlW5ueQK7QgU7Gxtr56JEQz6PfSVtTYif4C27OBoy7D+sSWKYcQ/tdD49hwMhgrG&#10;JhjK8EvhTktXUqXN/f4bURJJMDNsQLY3IvQ/SUPDQfwW4LF2ZSveb40oatuNLjYfUT8ALdrD5W+I&#10;cn4kyrllz24O0v0vykFPXkcva/eRNl6kul+Dny380YHzjGNihHYfmtF58mcE+mFtr39CoO4bCn8e&#10;7qjq/5Lsr8147AQ9/MutfgIAAP//AwBQSwMEFAAGAAgAAAAhAERrS7ndAAAABgEAAA8AAABkcnMv&#10;ZG93bnJldi54bWxMjsFqwkAURfeF/sPwCt3VSUxtNc1ERNquRKgWpLtn5pkEM29CZkzi33dctcvL&#10;vZx7suVoGtFT52rLCuJJBIK4sLrmUsH3/uNpDsJ5ZI2NZVJwJQfL/P4uw1Tbgb+o3/lSBAi7FBVU&#10;3replK6oyKCb2JY4dCfbGfQhdqXUHQ4Bbho5jaIXabDm8FBhS+uKivPuYhR8Djiskvi935xP6+vP&#10;frY9bGJS6vFhXL2B8DT6vzHc9IM65MHpaC+snWgUTGdhqOB1AeLWJkkM4qjgOVqAzDP5Xz//BQAA&#10;//8DAFBLAQItABQABgAIAAAAIQC2gziS/gAAAOEBAAATAAAAAAAAAAAAAAAAAAAAAABbQ29udGVu&#10;dF9UeXBlc10ueG1sUEsBAi0AFAAGAAgAAAAhADj9If/WAAAAlAEAAAsAAAAAAAAAAAAAAAAALwEA&#10;AF9yZWxzLy5yZWxzUEsBAi0AFAAGAAgAAAAhAC+P26DcAgAAEwoAAA4AAAAAAAAAAAAAAAAALgIA&#10;AGRycy9lMm9Eb2MueG1sUEsBAi0AFAAGAAgAAAAhAERrS7ndAAAABgEAAA8AAAAAAAAAAAAAAAAA&#10;NgUAAGRycy9kb3ducmV2LnhtbFBLBQYAAAAABAAEAPMAAABABgAAAAA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2217" w:rsidRPr="00BC794A">
              <w:rPr>
                <w:rFonts w:ascii="Times New Roman" w:hAnsi="Times New Roman" w:cs="Times New Roman"/>
                <w:sz w:val="20"/>
              </w:rPr>
              <w:t>4-5/Appendix</w:t>
            </w:r>
            <w:r w:rsidR="007E7799" w:rsidRPr="00BC794A">
              <w:rPr>
                <w:rFonts w:ascii="Times New Roman" w:hAnsi="Times New Roman" w:cs="Times New Roman"/>
                <w:sz w:val="20"/>
              </w:rPr>
              <w:t xml:space="preserve"> 2</w:t>
            </w:r>
            <w:r w:rsidR="00602217" w:rsidRPr="00BC794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59413C" w:rsidRPr="00646F3A" w14:paraId="7329F3B6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7329F3B2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B3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29F3B4" w14:textId="77777777" w:rsidR="0059413C" w:rsidRPr="00BC794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7329F3B5" w14:textId="77777777" w:rsidR="0059413C" w:rsidRPr="00BC794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"/>
              </w:rPr>
            </w:pPr>
          </w:p>
        </w:tc>
      </w:tr>
      <w:tr w:rsidR="0059413C" w:rsidRPr="00646F3A" w14:paraId="7329F3BB" w14:textId="77777777">
        <w:trPr>
          <w:trHeight w:val="280"/>
        </w:trPr>
        <w:tc>
          <w:tcPr>
            <w:tcW w:w="2528" w:type="dxa"/>
          </w:tcPr>
          <w:p w14:paraId="7329F3B7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Repeat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7329F3B8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7329F3B9" w14:textId="2ECDFF8D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er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repeat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nterviews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carried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ut?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f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yes,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how</w:t>
            </w:r>
            <w:r w:rsidRPr="00BC794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7329F3BA" w14:textId="4C89D8D0" w:rsidR="0059413C" w:rsidRPr="00BC794A" w:rsidRDefault="007E7799" w:rsidP="00602217">
            <w:pPr>
              <w:pStyle w:val="TableParagraph"/>
              <w:spacing w:line="218" w:lineRule="exact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0305" behindDoc="1" locked="0" layoutInCell="1" allowOverlap="1" wp14:anchorId="7E6141CD" wp14:editId="74265CC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83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84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6B6636" id="Group 47" o:spid="_x0000_s1026" style="position:absolute;margin-left:1.25pt;margin-top:-3.55pt;width:65.3pt;height:93pt;z-index:-251656175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d4BPAQAAFUuAAAOAAAAZHJzL2Uyb0RvYy54bWzsWm1v2zYQ/j5g/0Hg90WWYlkviFJs7RIM&#10;KLoCzbDPtERZwiRRI2nL+fc7UqKtWEkcqVvQNYQBmzKPFHm8hw/veFfv9lVp7QjjBa1j5FwskEXq&#10;hKZFvYnRH3c3PwXI4gLXKS5pTWJ0Tzh6d/3jD1dtExGX5rRMCbOgk5pHbROjXIgmsm2e5KTC/II2&#10;pIbKjLIKC3hkGztluIXeq9J2F4uV3VKWNowmhHP490NXia5V/1lGEvF7lnEirDJGMDahvpn6Xstv&#10;+/oKRxuGm7xI+mHgGaOocFHDSw9dfcACW1tWjLqqioRRTjNxkdDKpllWJETNAWbjLE5mc8votlFz&#10;2UTtpjmoCVR7oqfZ3Safdp+ZVaQxCi6RVeMK1ki91lr6Ujlts4lA5pY1X5rPrJshFD/S5C8O1fZp&#10;vXzeHIX3GatkI5iotVdavz9oneyFlcCfgRteOrA2CVQ5TuA4i35ZkhzWbtQsyX99vqGNo+61anCH&#10;wbQNWBg/KpF/nRK/5Lgham24VJBW4vKoxM6mlkGnRiUldaiUyiPeq3OqhtxF6HlKQYd54ijZcnFL&#10;qFI13n3kojPrVJdwrkvJvtZFBuCQsCgVLASyABYMWQCLdQeLBgvZTq6fLFrtca3yGPUDkbUV3ZE7&#10;quSEXK/ADcKlgyy91jDSo0hZD0Vh3QdSuk7/Nqq7Tgbet/Qv5cigOy2gfztBx12FoerQCVf+y4Vd&#10;vzO5JzsOnJXbT8g5LzyevR5mUlJOuhlIjaqpHLQMbx+uI6dlkd4UZSn1ytlm/b5k1g7Dgvk38tNr&#10;YiAG9q7tSpbWNL0Hs2xhc4sR/3uLGUFW+VsNhi93Ql1gurDWBSbK91Ttl2pJGRd3+z8xa6wGijES&#10;ANxPVNs/jrTBwfilQCcrW9b0562gWSGtUY2tG1H/AFiU28trgNIbgTKU2pMvB+gaUB7x1OFomrkP&#10;sDEJdeeFXwz8wYbzgm1iIK030n8XoL/cyI8B6PhEo3eNHnqaNVenAO0YbiJA3YXrhf3Z4bHDhaHO&#10;/4A6JeM+x8kP9pKzwoY6GbDiN0Sd/giZzgzqfGPInGbzhj9PD7iGP2VU47GIwBP8CUEW7bp3Xqfn&#10;zkDpZbCEkIpsiCPDn8b1NK7nhFjdE8iEcMQJMlUIY+LJ9o0h8wF/TonNnHcpJ4WIjP8pI0Xff4AI&#10;nMZTlC5n8KfnLcOFOh4b/oxeK3R71qUcHK9VePhZZ9X4n9+W/xnCLcIJf3oGmTpq+dSlygP+nAIQ&#10;w5/qgsX4n9P8z9AdoXQ1A6W+5wehunU2/Plq/DnleG2uPv9vV5/hIKmjjwz1aR2Trj7fGDIf8OcU&#10;gBj+NPz5bEbX41GicJQ15M3JGgp9BwJFJn5LVdqKid+a+O1Xx2/DUeqQNyd16I0h0/CnzIWbn+D3&#10;HfmfKgcXcpdVqmOfZy2To4fPKiHwmA1+/Q8AAAD//wMAUEsDBBQABgAIAAAAIQCt8Din3wAAAAgB&#10;AAAPAAAAZHJzL2Rvd25yZXYueG1sTI9Ba8JAEIXvhf6HZQq96SYGq6bZiEjbkxSqheJtzI5JMDsb&#10;smsS/33XU3t7w3u8+V62Hk0jeupcbVlBPI1AEBdW11wq+D68T5YgnEfW2FgmBTdysM4fHzJMtR34&#10;i/q9L0UoYZeigsr7NpXSFRUZdFPbEgfvbDuDPpxdKXWHQyg3jZxF0Ys0WHP4UGFL24qKy/5qFHwM&#10;OGyS+K3fXc7b2/Ew//zZxaTU89O4eQXhafR/YbjjB3TIA9PJXlk70SiYzUNQwWQRg7jbSRLEKYjF&#10;cgUyz+T/AfkvAAAA//8DAFBLAQItABQABgAIAAAAIQC2gziS/gAAAOEBAAATAAAAAAAAAAAAAAAA&#10;AAAAAABbQ29udGVudF9UeXBlc10ueG1sUEsBAi0AFAAGAAgAAAAhADj9If/WAAAAlAEAAAsAAAAA&#10;AAAAAAAAAAAALwEAAF9yZWxzLy5yZWxzUEsBAi0AFAAGAAgAAAAhABeZ3gE8BAAAVS4AAA4AAAAA&#10;AAAAAAAAAAAALgIAAGRycy9lMm9Eb2MueG1sUEsBAi0AFAAGAAgAAAAhAK3wOKffAAAACAEAAA8A&#10;AAAAAAAAAAAAAAAAlgYAAGRycy9kb3ducmV2LnhtbFBLBQYAAAAABAAEAPMAAACi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OW8wwAAANsAAAAPAAAAZHJzL2Rvd25yZXYueG1sRI9Pa8JA&#10;FMTvQr/D8grezEYpGlJXsQWp10YvvT2yr9nU7NuQ3fzRT98tFDwOM/MbZrufbCMG6nztWMEySUEQ&#10;l07XXCm4nI+LDIQPyBobx6TgRh72u6fZFnPtRv6koQiViBD2OSowIbS5lL40ZNEnriWO3rfrLIYo&#10;u0rqDscIt41cpelaWqw5Lhhs6d1QeS16q6Dgt/p6vn98bZba/PRrdygv7ajU/Hk6vIIINIVH+L99&#10;0gqyF/j7En+A3P0CAAD//wMAUEsBAi0AFAAGAAgAAAAhANvh9svuAAAAhQEAABMAAAAAAAAAAAAA&#10;AAAAAAAAAFtDb250ZW50X1R5cGVzXS54bWxQSwECLQAUAAYACAAAACEAWvQsW78AAAAVAQAACwAA&#10;AAAAAAAAAAAAAAAfAQAAX3JlbHMvLnJlbHNQSwECLQAUAAYACAAAACEAHLTlvM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Vi5xAAAANsAAAAPAAAAZHJzL2Rvd25yZXYueG1sRI9Pa8JA&#10;FMTvQr/D8oTedGOLJcRsRFr6z0vReNDbI/tMFrNvQ3bV+O27QqHHYWZ+w+TLwbbiQr03jhXMpgkI&#10;4sppw7WCXfk+SUH4gKyxdUwKbuRhWTyMcsy0u/KGLttQiwhhn6GCJoQuk9JXDVn0U9cRR+/oeosh&#10;yr6WusdrhNtWPiXJi7RoOC402NFrQ9Vpe7YK7LO2bz9sPszsvC53e/w8fJes1ON4WC1ABBrCf/iv&#10;/aUVpHO4f4k/QBa/AAAA//8DAFBLAQItABQABgAIAAAAIQDb4fbL7gAAAIUBAAATAAAAAAAAAAAA&#10;AAAAAAAAAABbQ29udGVudF9UeXBlc10ueG1sUEsBAi0AFAAGAAgAAAAhAFr0LFu/AAAAFQEAAAsA&#10;AAAAAAAAAAAAAAAAHwEAAF9yZWxzLy5yZWxzUEsBAi0AFAAGAAgAAAAhAKqpWLn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t5QwQAAANsAAAAPAAAAZHJzL2Rvd25yZXYueG1sRI9Bi8Iw&#10;FITvgv8hPMGbTfVQpWsUXVjcq9WLt0fztqk2L6WJtuuvN8LCHoeZ+YZZbwfbiAd1vnasYJ6kIIhL&#10;p2uuFJxPX7MVCB+QNTaOScEvedhuxqM15tr1fKRHESoRIexzVGBCaHMpfWnIok9cSxy9H9dZDFF2&#10;ldQd9hFuG7lI00xarDkuGGzp01B5K+5WQcH7+nZ6Hi7LuTbXe+Z25bntlZpOht0HiEBD+A//tb+1&#10;glUG7y/xB8jNCwAA//8DAFBLAQItABQABgAIAAAAIQDb4fbL7gAAAIUBAAATAAAAAAAAAAAAAAAA&#10;AAAAAABbQ29udGVudF9UeXBlc10ueG1sUEsBAi0AFAAGAAgAAAAhAFr0LFu/AAAAFQEAAAsAAAAA&#10;AAAAAAAAAAAAHwEAAF9yZWxzLy5yZWxzUEsBAi0AFAAGAAgAAAAhAIMq3lD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2NVxAAAANsAAAAPAAAAZHJzL2Rvd25yZXYueG1sRI9Pa8JA&#10;FMTvQr/D8oTedGMLNsRsRFr6z0vReNDbI/tMFrNvQ3bV+O27QqHHYWZ+w+TLwbbiQr03jhXMpgkI&#10;4sppw7WCXfk+SUH4gKyxdUwKbuRhWTyMcsy0u/KGLttQiwhhn6GCJoQuk9JXDVn0U9cRR+/oeosh&#10;yr6WusdrhNtWPiXJXFo0HBca7Oi1oeq0PVsF9lnbtx82H2Z2Xpe7PX4evktW6nE8rBYgAg3hP/zX&#10;/tIK0he4f4k/QBa/AAAA//8DAFBLAQItABQABgAIAAAAIQDb4fbL7gAAAIUBAAATAAAAAAAAAAAA&#10;AAAAAAAAAABbQ29udGVudF9UeXBlc10ueG1sUEsBAi0AFAAGAAgAAAAhAFr0LFu/AAAAFQEAAAsA&#10;AAAAAAAAAAAAAAAAHwEAAF9yZWxzLy5yZWxzUEsBAi0AFAAGAAgAAAAhADU3Y1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e+5vwAAANsAAAAPAAAAZHJzL2Rvd25yZXYueG1sRE89b8Iw&#10;EN0r9T9Yh8RWnHSgKMRBoVIFK4GF7RRf45T4HMWGBH49HpA6Pr3vfDPZTtxo8K1jBekiAUFcO91y&#10;o+B0/PlYgfABWWPnmBTcycOmeH/LMdNu5APdqtCIGMI+QwUmhD6T0teGLPqF64kj9+sGiyHCoZF6&#10;wDGG205+JslSWmw5Nhjs6dtQfamuVkHF2/ZyfOzOX6k2f9elK+tTPyo1n03lGkSgKfyLX+69VrCK&#10;Y+OX+ANk8QQAAP//AwBQSwECLQAUAAYACAAAACEA2+H2y+4AAACFAQAAEwAAAAAAAAAAAAAAAAAA&#10;AAAAW0NvbnRlbnRfVHlwZXNdLnhtbFBLAQItABQABgAIAAAAIQBa9CxbvwAAABUBAAALAAAAAAAA&#10;AAAAAAAAAB8BAABfcmVscy8ucmVsc1BLAQItABQABgAIAAAAIQCd+e+5vwAAANsAAAAPAAAAAAAA&#10;AAAAAAAAAAcCAABkcnMvZG93bnJldi54bWxQSwUGAAAAAAMAAwC3AAAA8w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FK8xAAAANsAAAAPAAAAZHJzL2Rvd25yZXYueG1sRI9Pa8JA&#10;FMTvQr/D8oTemo0tiMZsRFr6z0up8aC3R/aZLGbfhuyq8dt3hYLHYWZ+w+TLwbbiTL03jhVMkhQE&#10;ceW04VrBtnx/moHwAVlj65gUXMnDsngY5Zhpd+FfOm9CLSKEfYYKmhC6TEpfNWTRJ64jjt7B9RZD&#10;lH0tdY+XCLetfE7TqbRoOC402NFrQ9Vxc7IK7Iu2bz9sPszktC63O/zcf5es1ON4WC1ABBrCPfzf&#10;/tIKZnO4fYk/QBZ/AAAA//8DAFBLAQItABQABgAIAAAAIQDb4fbL7gAAAIUBAAATAAAAAAAAAAAA&#10;AAAAAAAAAABbQ29udGVudF9UeXBlc10ueG1sUEsBAi0AFAAGAAgAAAAhAFr0LFu/AAAAFQEAAAsA&#10;AAAAAAAAAAAAAAAAHwEAAF9yZWxzLy5yZWxzUEsBAi0AFAAGAAgAAAAhACvkUrz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nVivwAAANsAAAAPAAAAZHJzL2Rvd25yZXYueG1sRE+7bsIw&#10;FN0r8Q/WRepWHDqEEjAIKlVlbcLCdhVf4kB8HcXOo3x9PSB1PDrv7X6yjRio87VjBctFAoK4dLrm&#10;SsG5+Hr7AOEDssbGMSn4JQ/73exli5l2I//QkIdKxBD2GSowIbSZlL40ZNEvXEscuavrLIYIu0rq&#10;DscYbhv5niSptFhzbDDY0qeh8p73VkHOx/pePL4vq6U2tz51h/Lcjkq9zqfDBkSgKfyLn+6TVrCO&#10;6+OX+APk7g8AAP//AwBQSwECLQAUAAYACAAAACEA2+H2y+4AAACFAQAAEwAAAAAAAAAAAAAAAAAA&#10;AAAAW0NvbnRlbnRfVHlwZXNdLnhtbFBLAQItABQABgAIAAAAIQBa9CxbvwAAABUBAAALAAAAAAAA&#10;AAAAAAAAAB8BAABfcmVscy8ucmVsc1BLAQItABQABgAIAAAAIQDmVnVivwAAANsAAAAPAAAAAAAA&#10;AAAAAAAAAAcCAABkcnMvZG93bnJldi54bWxQSwUGAAAAAAMAAwC3AAAA8w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8hnxAAAANsAAAAPAAAAZHJzL2Rvd25yZXYueG1sRI9Ba8JA&#10;FITvhf6H5RV6000slDa6CdJiW3uRGg96e2SfyWL2bciuGv+9Kwg9DjPzDTMrBtuKE/XeOFaQjhMQ&#10;xJXThmsFm3IxegPhA7LG1jEpuJCHIn98mGGm3Zn/6LQOtYgQ9hkqaELoMil91ZBFP3YdcfT2rrcY&#10;ouxrqXs8R7ht5SRJXqVFw3GhwY4+GqoO66NVYF+0/Vyx+TLp8bfcbPF7tyxZqeenYT4FEWgI/+F7&#10;+0creE/h9iX+AJlfAQAA//8DAFBLAQItABQABgAIAAAAIQDb4fbL7gAAAIUBAAATAAAAAAAAAAAA&#10;AAAAAAAAAABbQ29udGVudF9UeXBlc10ueG1sUEsBAi0AFAAGAAgAAAAhAFr0LFu/AAAAFQEAAAsA&#10;AAAAAAAAAAAAAAAAHwEAAF9yZWxzLy5yZWxzUEsBAi0AFAAGAAgAAAAhAFBLyGf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E6OwwAAANsAAAAPAAAAZHJzL2Rvd25yZXYueG1sRI/BbsIw&#10;EETvlfgHa5G4NQ4c0jbEIKhU0WsTLr2t4iUOxOsoNiTt19dISD2OZuaNpthOthM3GnzrWMEySUEQ&#10;10633Cg4Vh/PryB8QNbYOSYFP+Rhu5k9FZhrN/IX3crQiAhhn6MCE0KfS+lrQxZ94nri6J3cYDFE&#10;OTRSDzhGuO3kKk0zabHluGCwp3dD9aW8WgUl79tL9Xv4fllqc75mblcf+1GpxXzarUEEmsJ/+NH+&#10;1AreVnD/En+A3PwBAAD//wMAUEsBAi0AFAAGAAgAAAAhANvh9svuAAAAhQEAABMAAAAAAAAAAAAA&#10;AAAAAAAAAFtDb250ZW50X1R5cGVzXS54bWxQSwECLQAUAAYACAAAACEAWvQsW78AAAAVAQAACwAA&#10;AAAAAAAAAAAAAAAfAQAAX3JlbHMvLnJlbHNQSwECLQAUAAYACAAAACEAechOjs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fOLxAAAANsAAAAPAAAAZHJzL2Rvd25yZXYueG1sRI9Pa8JA&#10;FMTvhX6H5QnedGMFqTEbkRb/tJdS40Fvj+wzWcy+DdlV02/fLQg9DjPzGyZb9rYRN+q8caxgMk5A&#10;EJdOG64UHIr16BWED8gaG8ek4Ic8LPPnpwxT7e78Tbd9qESEsE9RQR1Cm0rpy5os+rFriaN3dp3F&#10;EGVXSd3hPcJtI1+SZCYtGo4LNbb0VlN52V+tAjvV9v2LzcZMrp/F4Yjb00fBSg0H/WoBIlAf/sOP&#10;9k4rmE/h70v8ATL/BQAA//8DAFBLAQItABQABgAIAAAAIQDb4fbL7gAAAIUBAAATAAAAAAAAAAAA&#10;AAAAAAAAAABbQ29udGVudF9UeXBlc10ueG1sUEsBAi0AFAAGAAgAAAAhAFr0LFu/AAAAFQEAAAsA&#10;AAAAAAAAAAAAAAAAHwEAAF9yZWxzLy5yZWxzUEsBAi0AFAAGAAgAAAAhAM/V84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XNhwgAAANsAAAAPAAAAZHJzL2Rvd25yZXYueG1sRI9Bi8Iw&#10;FITvC/6H8IS9ramyuFqNoguLXq1evD2aZ1NtXkoTbfXXG0HY4zAz3zDzZWcrcaPGl44VDAcJCOLc&#10;6ZILBYf939cEhA/IGivHpOBOHpaL3sccU+1a3tEtC4WIEPYpKjAh1KmUPjdk0Q9cTRy9k2sshiib&#10;QuoG2wi3lRwlyVhaLDkuGKzp11B+ya5WQcbr8rJ/bI4/Q23O17Fb5Ye6Veqz361mIAJ14T/8bm+1&#10;guk3vL7EHyAXTwAAAP//AwBQSwECLQAUAAYACAAAACEA2+H2y+4AAACFAQAAEwAAAAAAAAAAAAAA&#10;AAAAAAAAW0NvbnRlbnRfVHlwZXNdLnhtbFBLAQItABQABgAIAAAAIQBa9CxbvwAAABUBAAALAAAA&#10;AAAAAAAAAAAAAB8BAABfcmVscy8ucmVsc1BLAQItABQABgAIAAAAIQCZbXNh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M5k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/C7Uv8ATL/AwAA//8DAFBLAQItABQABgAIAAAAIQDb4fbL7gAAAIUBAAATAAAAAAAAAAAA&#10;AAAAAAAAAABbQ29udGVudF9UeXBlc10ueG1sUEsBAi0AFAAGAAgAAAAhAFr0LFu/AAAAFQEAAAsA&#10;AAAAAAAAAAAAAAAAHwEAAF9yZWxzLy5yZWxzUEsBAi0AFAAGAAgAAAAhAC9wzmT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BC794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3C0" w14:textId="77777777">
        <w:trPr>
          <w:trHeight w:val="280"/>
        </w:trPr>
        <w:tc>
          <w:tcPr>
            <w:tcW w:w="2528" w:type="dxa"/>
          </w:tcPr>
          <w:p w14:paraId="7329F3BC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Audio/visual</w:t>
            </w:r>
            <w:r w:rsidRPr="00BC794A">
              <w:rPr>
                <w:rFonts w:ascii="Times New Roman" w:hAnsi="Times New Roman" w:cs="Times New Roman"/>
                <w:spacing w:val="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329F3BD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7329F3BE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Did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research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us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udio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r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visual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recording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o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collect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7329F3BF" w14:textId="4EC973DA" w:rsidR="0059413C" w:rsidRPr="00BC794A" w:rsidRDefault="00602217">
            <w:pPr>
              <w:pStyle w:val="TableParagraph"/>
              <w:spacing w:before="2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  <w:tr w:rsidR="0059413C" w:rsidRPr="00646F3A" w14:paraId="7329F3C5" w14:textId="77777777">
        <w:trPr>
          <w:trHeight w:val="280"/>
        </w:trPr>
        <w:tc>
          <w:tcPr>
            <w:tcW w:w="2528" w:type="dxa"/>
          </w:tcPr>
          <w:p w14:paraId="7329F3C1" w14:textId="77777777" w:rsidR="0059413C" w:rsidRPr="00BC794A" w:rsidRDefault="006907CF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Field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329F3C2" w14:textId="77777777" w:rsidR="0059413C" w:rsidRPr="00BC794A" w:rsidRDefault="006907CF">
            <w:pPr>
              <w:pStyle w:val="TableParagraph"/>
              <w:spacing w:line="244" w:lineRule="exact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7329F3C3" w14:textId="216E4D16" w:rsidR="0059413C" w:rsidRPr="00BC794A" w:rsidRDefault="006907CF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ere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field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note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made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during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nd/or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fter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nterview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r</w:t>
            </w:r>
            <w:r w:rsidRPr="00BC794A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focus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329F3C4" w14:textId="09D7EF95" w:rsidR="0059413C" w:rsidRPr="00BC794A" w:rsidRDefault="007E7799">
            <w:pPr>
              <w:pStyle w:val="TableParagraph"/>
              <w:spacing w:line="242" w:lineRule="exact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3CA" w14:textId="77777777">
        <w:trPr>
          <w:trHeight w:val="280"/>
        </w:trPr>
        <w:tc>
          <w:tcPr>
            <w:tcW w:w="2528" w:type="dxa"/>
          </w:tcPr>
          <w:p w14:paraId="7329F3C6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7329F3C7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7329F3C8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hat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was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duration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the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inter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views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r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focus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329F3C9" w14:textId="5BC823EE" w:rsidR="0059413C" w:rsidRPr="00BC794A" w:rsidRDefault="00541DBF">
            <w:pPr>
              <w:pStyle w:val="TableParagraph"/>
              <w:spacing w:line="220" w:lineRule="exact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3CF" w14:textId="77777777">
        <w:trPr>
          <w:trHeight w:val="280"/>
        </w:trPr>
        <w:tc>
          <w:tcPr>
            <w:tcW w:w="2528" w:type="dxa"/>
          </w:tcPr>
          <w:p w14:paraId="7329F3CB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lastRenderedPageBreak/>
              <w:t>Data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7329F3CC" w14:textId="77777777" w:rsidR="0059413C" w:rsidRPr="00BC794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7329F3CD" w14:textId="77777777" w:rsidR="0059413C" w:rsidRPr="00BC794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Was</w:t>
            </w:r>
            <w:r w:rsidRPr="00BC794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data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saturation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7329F3CE" w14:textId="3C0ED955" w:rsidR="0059413C" w:rsidRPr="00BC794A" w:rsidRDefault="00E43DA3">
            <w:pPr>
              <w:pStyle w:val="TableParagraph"/>
              <w:spacing w:before="5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</w:tbl>
    <w:p w14:paraId="7329F3D5" w14:textId="77777777" w:rsidR="0059413C" w:rsidRPr="00646F3A" w:rsidRDefault="0059413C">
      <w:pPr>
        <w:pStyle w:val="TableParagraph"/>
        <w:spacing w:line="211" w:lineRule="exact"/>
        <w:rPr>
          <w:rFonts w:ascii="Times New Roman" w:hAnsi="Times New Roman" w:cs="Times New Roman"/>
          <w:sz w:val="20"/>
        </w:rPr>
        <w:sectPr w:rsidR="0059413C" w:rsidRPr="00646F3A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9413C" w:rsidRPr="00646F3A" w14:paraId="7329F3D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329F3D6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329F3D7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Item</w:t>
            </w:r>
            <w:r w:rsidRPr="00646F3A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329F3D8" w14:textId="77777777" w:rsidR="0059413C" w:rsidRPr="00646F3A" w:rsidRDefault="006907CF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329F3D9" w14:textId="77777777" w:rsidR="0059413C" w:rsidRPr="00646F3A" w:rsidRDefault="006907CF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646F3A">
              <w:rPr>
                <w:rFonts w:ascii="Times New Roman" w:hAnsi="Times New Roman" w:cs="Times New Roman"/>
                <w:b/>
                <w:spacing w:val="-11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on</w:t>
            </w:r>
          </w:p>
          <w:p w14:paraId="7329F3DA" w14:textId="77777777" w:rsidR="0059413C" w:rsidRPr="00646F3A" w:rsidRDefault="006907CF">
            <w:pPr>
              <w:pStyle w:val="TableParagraph"/>
              <w:spacing w:before="36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646F3A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No.</w:t>
            </w:r>
          </w:p>
        </w:tc>
      </w:tr>
      <w:tr w:rsidR="0059413C" w:rsidRPr="00646F3A" w14:paraId="7329F3E0" w14:textId="77777777">
        <w:trPr>
          <w:trHeight w:val="280"/>
        </w:trPr>
        <w:tc>
          <w:tcPr>
            <w:tcW w:w="2528" w:type="dxa"/>
          </w:tcPr>
          <w:p w14:paraId="7329F3DC" w14:textId="1E3BA6FB" w:rsidR="0059413C" w:rsidRPr="00646F3A" w:rsidRDefault="00602217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Transcripts</w:t>
            </w:r>
            <w:r w:rsidRPr="00646F3A">
              <w:rPr>
                <w:rFonts w:ascii="Times New Roman" w:hAnsi="Times New Roman" w:cs="Times New Roman"/>
                <w:spacing w:val="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7329F3DD" w14:textId="7C753370" w:rsidR="0059413C" w:rsidRPr="00646F3A" w:rsidRDefault="00602217" w:rsidP="00602217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7329F3DE" w14:textId="71FCF7A9" w:rsidR="0059413C" w:rsidRPr="00646F3A" w:rsidRDefault="00602217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ranscript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returned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o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for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omment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 xml:space="preserve">and/or </w:t>
            </w:r>
            <w:r w:rsidR="006907CF" w:rsidRPr="00646F3A">
              <w:rPr>
                <w:rFonts w:ascii="Times New Roman" w:hAnsi="Times New Roman" w:cs="Times New Roman"/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7329F3DF" w14:textId="7181B489" w:rsidR="0059413C" w:rsidRPr="00646F3A" w:rsidRDefault="00602217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</w:tr>
      <w:tr w:rsidR="0059413C" w:rsidRPr="00646F3A" w14:paraId="7329F3E3" w14:textId="77777777">
        <w:trPr>
          <w:trHeight w:val="561"/>
        </w:trPr>
        <w:tc>
          <w:tcPr>
            <w:tcW w:w="11021" w:type="dxa"/>
            <w:gridSpan w:val="4"/>
          </w:tcPr>
          <w:p w14:paraId="7329F3E1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646F3A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z w:val="20"/>
              </w:rPr>
              <w:t>3:</w:t>
            </w:r>
            <w:r w:rsidRPr="00646F3A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z w:val="20"/>
              </w:rPr>
              <w:t>analysis</w:t>
            </w:r>
            <w:r w:rsidRPr="00646F3A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b/>
                <w:spacing w:val="-5"/>
                <w:sz w:val="20"/>
              </w:rPr>
              <w:t>and</w:t>
            </w:r>
          </w:p>
          <w:p w14:paraId="7329F3E2" w14:textId="77777777" w:rsidR="0059413C" w:rsidRPr="00646F3A" w:rsidRDefault="006907CF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646F3A">
              <w:rPr>
                <w:rFonts w:ascii="Times New Roman" w:hAnsi="Times New Roman" w:cs="Times New Roman"/>
                <w:b/>
                <w:spacing w:val="-2"/>
                <w:sz w:val="20"/>
              </w:rPr>
              <w:t>findings</w:t>
            </w:r>
          </w:p>
        </w:tc>
      </w:tr>
      <w:tr w:rsidR="0059413C" w:rsidRPr="00646F3A" w14:paraId="7329F3E5" w14:textId="77777777">
        <w:trPr>
          <w:trHeight w:val="282"/>
        </w:trPr>
        <w:tc>
          <w:tcPr>
            <w:tcW w:w="11021" w:type="dxa"/>
            <w:gridSpan w:val="4"/>
          </w:tcPr>
          <w:p w14:paraId="7329F3E4" w14:textId="77777777" w:rsidR="0059413C" w:rsidRPr="00646F3A" w:rsidRDefault="006907CF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646F3A">
              <w:rPr>
                <w:rFonts w:ascii="Times New Roman" w:hAnsi="Times New Roman" w:cs="Times New Roman"/>
                <w:i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analysis</w:t>
            </w:r>
          </w:p>
        </w:tc>
      </w:tr>
      <w:tr w:rsidR="0059413C" w:rsidRPr="00646F3A" w14:paraId="7329F3EA" w14:textId="77777777">
        <w:trPr>
          <w:trHeight w:val="280"/>
        </w:trPr>
        <w:tc>
          <w:tcPr>
            <w:tcW w:w="2528" w:type="dxa"/>
          </w:tcPr>
          <w:p w14:paraId="7329F3E6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Number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ata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7329F3E7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7329F3E8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How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many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ata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oder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oded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7329F3E9" w14:textId="4928595B" w:rsidR="0059413C" w:rsidRPr="00646F3A" w:rsidRDefault="006907CF">
            <w:pPr>
              <w:pStyle w:val="TableParagraph"/>
              <w:spacing w:line="224" w:lineRule="exact"/>
              <w:ind w:left="6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3" behindDoc="1" locked="0" layoutInCell="1" allowOverlap="1" wp14:anchorId="7329F449" wp14:editId="7329F44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8F955E" id="Group 60" o:spid="_x0000_s1026" style="position:absolute;margin-left:.4pt;margin-top:-3.25pt;width:65.3pt;height:16.5pt;z-index:-251658227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wAZ2gIAABMKAAAOAAAAZHJzL2Uyb0RvYy54bWzsVltv0zAUfkfiP1h+Z2nC1ku0dIKNTkjT&#10;NmlFPLuOcxFObGy36f49x06cRK1gFxAPCEVKj+PPx+d853yuzy/2FUc7pnQp6gSHJxOMWE1FWtZ5&#10;gr+sV+/mGGlD6pRwUbMEPzKNL5Zv35w3MmaRKARPmULgpNZxIxNcGCPjINC0YBXRJ0KyGiYzoSpi&#10;YKjyIFWkAe8VD6LJZBo0QqVSCcq0hq9X7SReOv9Zxqi5yzLNDOIJhtiMeyv33th3sDwnca6ILEra&#10;hUFeEUVFyho27V1dEUPQVpVHrqqSKqFFZk6oqAKRZSVlLgfIJpwcZHOtxFa6XPK4yWVPE1B7wNOr&#10;3dLb3b1CZZrgKdBTkwpq5LZFMAZyGpnHgLlW8kHeqzZDMG8E/aZhOjict+N8AO8zVdlFkCjaO9Yf&#10;e9bZ3iAKH+fR4n0Im1OYiiaLs7OuKrSA0h2tosWnX64LSNxu6kLrQ2kk9JceKNS/R+FDQSRzldGW&#10;Hk9hOFDYdtQ0bEl0KMugo1THuiPz9fz0eZKYbrW5ZsIRTXY32rRNnXqLFN6i+9qbCqRhRcGdKAxG&#10;IAqFEYhi04pCEmPX2epZEzVDpYq+UHa2Eju2Fg5nbLnm0XxxCkz4SkOkA4TXYyhUfYTyc/5XOnct&#10;BhrjdHZqIwN3HuB/W2AYTRcL5zBcTGfPB0ezieu4nzqeh9OoSyh8GnycvQ+TcqFZm4Fl1KXSswy7&#10;j+uoBS/TVcm55VWrfHPJFdoRKNhsZZ+OiREM+t33lbU2In2EtmzgaEuw/r4limHEP9fQ+MCo8Yby&#10;xsYbyvBL4U5LV1KlzXr/lSiJJJgJNiDbW+H7n8S+4SB+C2ixdmUtPmyNyErbjS62NqJuAFq0h8vf&#10;EGV0JMrIsmc3B+n+F+Wgp1ZHL2v3kTZepLqnwc8W/ujAecYxMUIfyv7PCPTjyj7/hEDdfyjcPNxR&#10;1d2S7NVmPHaCHu5yyx8AAAD//wMAUEsDBBQABgAIAAAAIQDy2mD53AAAAAYBAAAPAAAAZHJzL2Rv&#10;d25yZXYueG1sTM7BasJAEAbge6HvsEyhN91Eq5SYiYi0PUmhWijexmRMgtnZkF2T+PZdT+1x5h/+&#10;+dL1aBrVc+dqKwjxNALFktuilhLh+/A+eQXlPElBjRVGuLGDdfb4kFJS2EG+uN/7UoUScQkhVN63&#10;idYur9iQm9qWJWRn2xnyYexKXXQ0hHLT6FkULbWhWsKHilreVpxf9leD8DHQsJnHb/3uct7ejofF&#10;588uZsTnp3GzAuV59H/HcOcHOmTBdLJXKZxqEILbI0yWC1D3dB6/gDohzMJCZ6n+z89+AQAA//8D&#10;AFBLAQItABQABgAIAAAAIQC2gziS/gAAAOEBAAATAAAAAAAAAAAAAAAAAAAAAABbQ29udGVudF9U&#10;eXBlc10ueG1sUEsBAi0AFAAGAAgAAAAhADj9If/WAAAAlAEAAAsAAAAAAAAAAAAAAAAALwEAAF9y&#10;ZWxzLy5yZWxzUEsBAi0AFAAGAAgAAAAhAObDABnaAgAAEwoAAA4AAAAAAAAAAAAAAAAALgIAAGRy&#10;cy9lMm9Eb2MueG1sUEsBAi0AFAAGAAgAAAAhAPLaYPncAAAABgEAAA8AAAAAAAAAAAAAAAAANAUA&#10;AGRycy9kb3ducmV2LnhtbFBLBQYAAAAABAAEAPMAAAA9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8446E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3F0" w14:textId="77777777">
        <w:trPr>
          <w:trHeight w:val="112"/>
        </w:trPr>
        <w:tc>
          <w:tcPr>
            <w:tcW w:w="2528" w:type="dxa"/>
            <w:vMerge w:val="restart"/>
          </w:tcPr>
          <w:p w14:paraId="7329F3EB" w14:textId="77777777" w:rsidR="0059413C" w:rsidRPr="00D8446E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D8446E">
              <w:rPr>
                <w:rFonts w:ascii="Times New Roman" w:hAnsi="Times New Roman" w:cs="Times New Roman"/>
                <w:sz w:val="20"/>
              </w:rPr>
              <w:t>Description</w:t>
            </w:r>
            <w:r w:rsidRPr="00D8446E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D8446E">
              <w:rPr>
                <w:rFonts w:ascii="Times New Roman" w:hAnsi="Times New Roman" w:cs="Times New Roman"/>
                <w:sz w:val="20"/>
              </w:rPr>
              <w:t>of</w:t>
            </w:r>
            <w:r w:rsidRPr="00D8446E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D8446E">
              <w:rPr>
                <w:rFonts w:ascii="Times New Roman" w:hAnsi="Times New Roman" w:cs="Times New Roman"/>
                <w:sz w:val="20"/>
              </w:rPr>
              <w:t>the</w:t>
            </w:r>
            <w:r w:rsidRPr="00D8446E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D8446E">
              <w:rPr>
                <w:rFonts w:ascii="Times New Roman" w:hAnsi="Times New Roman" w:cs="Times New Roman"/>
                <w:spacing w:val="-2"/>
                <w:sz w:val="20"/>
              </w:rPr>
              <w:t>coding</w:t>
            </w:r>
          </w:p>
          <w:p w14:paraId="7329F3EC" w14:textId="77777777" w:rsidR="0059413C" w:rsidRPr="00646F3A" w:rsidRDefault="006907CF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</w:rPr>
            </w:pPr>
            <w:r w:rsidRPr="00D8446E">
              <w:rPr>
                <w:rFonts w:ascii="Times New Roman" w:hAnsi="Times New Roman" w:cs="Times New Roman"/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329F3ED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329F3EE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Di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uthor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rovid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escription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oding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3EF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59413C" w:rsidRPr="00646F3A" w14:paraId="7329F3F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3F1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F2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329F3F3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329F3F4" w14:textId="3200612C" w:rsidR="0059413C" w:rsidRPr="00646F3A" w:rsidRDefault="006907CF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4" behindDoc="1" locked="0" layoutInCell="1" allowOverlap="1" wp14:anchorId="7329F44B" wp14:editId="7329F44C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F44E41" id="Group 63" o:spid="_x0000_s1026" style="position:absolute;margin-left:.4pt;margin-top:-.05pt;width:65.3pt;height:16.5pt;z-index:-25165822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naa1AIAABMKAAAOAAAAZHJzL2Uyb0RvYy54bWzsVltr2zAUfh/sPwi9L47dXE2dsrVLGJS2&#10;0I49K7J8YbKlSUqc/vsdyZFjErpeNvYwhsE+sj4dn/Od88k6v9hVHG2Z0qWoExwOhhixmoq0rPME&#10;f31YfphhpA2pU8JFzRL8yDS+WLx/d97ImEWiEDxlCoGTWseNTHBhjIyDQNOCVUQPhGQ1TGZCVcTA&#10;UOVBqkgD3iseRMPhJGiESqUSlGkNb6/aSbxw/rOMUXObZZoZxBMMsRl3V+6+tvdgcU7iXBFZlHQf&#10;BnlDFBUpa/ho5+qKGII2qjxxVZVUCS0yM6CiCkSWlZS5HCCbcHiUzUqJjXS55HGTy44moPaIpze7&#10;pTfbO4XKNMGTM4xqUkGN3GcRjIGcRuYxYFZK3ss71WYI5rWg3zVMB8fzdpwfwLtMVXYRJIp2jvXH&#10;jnW2M4jCy1k0PwuhNhSmouF8PN5XhRZQupNVtPj8y3UBiduPutC6UBoJ/aUPFOrfo/C+IJK5ymhL&#10;j6dwdKCw7ajJqCXRoSyDjlId6z2Zb+eny5PEdKPNiglHNNlea9M2deotUniL7mpvKpCGFQV3ojAY&#10;gSgURiCKdSsKSYxdZ6tnTdQcKlV0hbKzldiyB+FwxpZrFs3moxAjX2mI9ADhdR8KVe+h/Jx/Sueu&#10;xUBjjKaOTHDnAf7ZAsNoMp87h+F8Mn05OJoOXcc96XgWTqJ9QuHz4NPsfZiUC82saFpGO8OxDC/7&#10;ddSCl+my5NzyqlW+vuQKbQkUbLq0l60RLOnBoN99X1lrLdJHaMsGtrYE6x8bohhG/EsNjW/3QW8o&#10;b6y9oQy/FG63dCVV2jzsvhElkQQzwQZkeyN8/5PYN5xNqsPalbX4uDEiK203utjaiPYD0KLdXP6G&#10;KMcnohz/FyWU6ylRvq7de9p4leqeB79Y+L0N5wXbRA99LPs/I9BPS3v9EwJ1/1A4ebi9Zn9Kskeb&#10;/tgJ+nCWW/wEAAD//wMAUEsDBBQABgAIAAAAIQCG6yLi3AAAAAUBAAAPAAAAZHJzL2Rvd25yZXYu&#10;eG1sTM5BS8NAEAXgu+B/WEbw1m62UdGYSSlFPRWhrSDettlpEpqdDdltkv57tyc9Dm9478uXk23F&#10;QL1vHCOoeQKCuHSm4Qrha/8+ewbhg2ajW8eEcCEPy+L2JteZcSNvadiFSsQS9plGqEPoMil9WZPV&#10;fu464pgdXW91iGdfSdPrMZbbVi6S5Ela3XBcqHVH65rK0+5sET5GPa5S9TZsTsf15Wf/+Pm9UYR4&#10;fzetXkEEmsLfM1z5kQ5FNB3cmY0XLUJ0B4SZAnENU/UA4oCQLl5AFrn8ry9+AQAA//8DAFBLAQIt&#10;ABQABgAIAAAAIQC2gziS/gAAAOEBAAATAAAAAAAAAAAAAAAAAAAAAABbQ29udGVudF9UeXBlc10u&#10;eG1sUEsBAi0AFAAGAAgAAAAhADj9If/WAAAAlAEAAAsAAAAAAAAAAAAAAAAALwEAAF9yZWxzLy5y&#10;ZWxzUEsBAi0AFAAGAAgAAAAhAAVidprUAgAAEwoAAA4AAAAAAAAAAAAAAAAALgIAAGRycy9lMm9E&#10;b2MueG1sUEsBAi0AFAAGAAgAAAAhAIbrIuLcAAAABQEAAA8AAAAAAAAAAAAAAAAALgUAAGRycy9k&#10;b3ducmV2LnhtbFBLBQYAAAAABAAEAPMAAAA3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8446E" w:rsidRPr="00BC794A">
              <w:rPr>
                <w:rFonts w:ascii="Times New Roman" w:hAnsi="Times New Roman" w:cs="Times New Roman"/>
                <w:sz w:val="20"/>
              </w:rPr>
              <w:t>5/Appendix</w:t>
            </w:r>
            <w:r w:rsidR="009B71A5" w:rsidRPr="00BC794A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</w:tr>
      <w:tr w:rsidR="0059413C" w:rsidRPr="00646F3A" w14:paraId="7329F3FA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7329F3F6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3F7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329F3F8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329F3F9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"/>
              </w:rPr>
            </w:pPr>
          </w:p>
        </w:tc>
      </w:tr>
      <w:tr w:rsidR="0059413C" w:rsidRPr="00646F3A" w14:paraId="7329F3FF" w14:textId="77777777">
        <w:trPr>
          <w:trHeight w:val="280"/>
        </w:trPr>
        <w:tc>
          <w:tcPr>
            <w:tcW w:w="2528" w:type="dxa"/>
          </w:tcPr>
          <w:p w14:paraId="7329F3FB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Derivation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329F3FC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29F3FD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me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dentifie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n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dvanc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r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erive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from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29F3FE" w14:textId="753283C7" w:rsidR="0059413C" w:rsidRPr="00646F3A" w:rsidRDefault="006907CF">
            <w:pPr>
              <w:pStyle w:val="TableParagraph"/>
              <w:spacing w:before="9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5" behindDoc="1" locked="0" layoutInCell="1" allowOverlap="1" wp14:anchorId="7329F44D" wp14:editId="7329F44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E8E045" id="Group 66" o:spid="_x0000_s1026" style="position:absolute;margin-left:.4pt;margin-top:-1.8pt;width:65.3pt;height:45.1pt;z-index:-251658225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yUhZgMAAJMYAAAOAAAAZHJzL2Uyb0RvYy54bWzsWd9v2yAQfp+0/wHxvjp22jix6lRbu1aT&#10;pq5SO+2ZYPxDsw0DEqf//Q5sEi9puyab9jIrknMOB9x9dx8H5PxiXZVoxaQqeB1j/2SEEaspT4o6&#10;i/HXh+t3U4yUJnVCSl6zGD8yhS/mb9+cNyJiAc95mTCJYJBaRY2Ica61iDxP0ZxVRJ1wwWpoTLms&#10;iIZXmXmJJA2MXpVeMBpNvIbLREhOmVLw61XbiOd2/DRlVH9JU8U0KmMMtmn7lPa5ME9vfk6iTBKR&#10;F7QzgxxhRUWKGibdDHVFNEFLWewNVRVUcsVTfUJ55fE0LSizPoA3/mjHmxvJl8L6kkVNJjYwAbQ7&#10;OB09LL1d3UlUJDGeTDCqSQUxstMieAdwGpFFoHMjxb24k62HIH7m9LuCZm+33bxnW+V1KivTCRxF&#10;a4v64wZ1ttaIwo/TYDb2ITYUms7CIAy7qNAcQrfXi+YfX+znkaid1Jq2MaURkF9qC6H6MwjvcyKY&#10;jYwy8DgIwy2EbUZNwhZEq2UQtJCqSHVgHopPMJqdnVl8Nn6SiC6VvmHcAk1Wn5VukzpxEsmdRNe1&#10;EyVQw5CitKTQGAEpJEZAikVLCkG06WeiZ0TUbCOVx7gzxLRWfMUeuNXTJlzTYDo79TFykQZLtypl&#10;3VeFqPe0XJv7Fna4VgfmOw3HxjIYzim471bRDyazmR3Qn03C1yvbbi8NPPUnQedQO8eLyvveOzNp&#10;yRVr+xpErSsblMGtfhwVL4vkuihLg6uS2eKylGhFIGDhtfl0SPTUIN9dXhlpwZNHSMsGlrYYqx9L&#10;IhlG5acaEt+sg06QTlg4QeryktvV0oZUKv2w/kakQALEGGug7S13+U8il3Bgv1FodU3Pmr9fap4W&#10;Jhutba1F3Qtw0Swu/4KUUIHcutaRcmrQM5MDdQdSbvnU8uiwdO9x4yDW/V751cTvLTivWCZ62m4h&#10;/bsE/XBtPgNB9/czbtXoqOeqJizaOwSdHUHQwB+fTu2ehURPbS2G0jmUzqF0wmnpqZPG08yEnfgO&#10;M9u9+YGl8z9j5lA/zV7w+A3uUD/NncYBLIWz1q/1M/SPqJ/jyTgY2ePqUD+j4eg5HD0Pual7pn4G&#10;e8wMBma6U9dzl0JD/Rzqp70XsldF9ubbXpV1t/Tmar3/brW2/yXMfwIAAP//AwBQSwMEFAAGAAgA&#10;AAAhAA5uQxHcAAAABgEAAA8AAABkcnMvZG93bnJldi54bWxMzsFqwkAQBuB7oe+wTMGbbtLYUNJs&#10;RKR6kkK1UHobs2MSzM6G7JrEt+96ao8z//DPl68m04qBetdYVhAvIhDEpdUNVwq+jtv5KwjnkTW2&#10;lknBjRysiseHHDNtR/6k4eArEUrYZaig9r7LpHRlTQbdwnbEITvb3qAPY19J3eMYyk0rn6MolQYb&#10;Dh9q7GhTU3k5XI2C3YjjOonfh/3lvLn9HF8+vvcxKTV7mtZvIDxN/u8Y7vxAhyKYTvbK2olWQXB7&#10;BfMkBXFPk3gJ4hTWaQqyyOV/fvELAAD//wMAUEsBAi0AFAAGAAgAAAAhALaDOJL+AAAA4QEAABMA&#10;AAAAAAAAAAAAAAAAAAAAAFtDb250ZW50X1R5cGVzXS54bWxQSwECLQAUAAYACAAAACEAOP0h/9YA&#10;AACUAQAACwAAAAAAAAAAAAAAAAAvAQAAX3JlbHMvLnJlbHNQSwECLQAUAAYACAAAACEAKhclIWYD&#10;AACTGAAADgAAAAAAAAAAAAAAAAAuAgAAZHJzL2Uyb0RvYy54bWxQSwECLQAUAAYACAAAACEADm5D&#10;EdwAAAAGAQAADwAAAAAAAAAAAAAAAADABQAAZHJzL2Rvd25yZXYueG1sUEsFBgAAAAAEAAQA8wAA&#10;AMkGAAAAAA=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B2C48" w:rsidRPr="00646F3A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404" w14:textId="77777777">
        <w:trPr>
          <w:trHeight w:val="280"/>
        </w:trPr>
        <w:tc>
          <w:tcPr>
            <w:tcW w:w="2528" w:type="dxa"/>
          </w:tcPr>
          <w:p w14:paraId="7329F400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7329F401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29F402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hat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software,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f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pplicable,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wa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used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o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manag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29F403" w14:textId="6E7B84B2" w:rsidR="0059413C" w:rsidRPr="00646F3A" w:rsidRDefault="00D8446E">
            <w:pPr>
              <w:pStyle w:val="TableParagraph"/>
              <w:spacing w:before="55" w:line="205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409" w14:textId="77777777">
        <w:trPr>
          <w:trHeight w:val="280"/>
        </w:trPr>
        <w:tc>
          <w:tcPr>
            <w:tcW w:w="2528" w:type="dxa"/>
          </w:tcPr>
          <w:p w14:paraId="7329F405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D8446E">
              <w:rPr>
                <w:rFonts w:ascii="Times New Roman" w:hAnsi="Times New Roman" w:cs="Times New Roman"/>
                <w:spacing w:val="-2"/>
                <w:sz w:val="20"/>
              </w:rPr>
              <w:t>Participant</w:t>
            </w:r>
            <w:r w:rsidRPr="00D8446E">
              <w:rPr>
                <w:rFonts w:ascii="Times New Roman" w:hAnsi="Times New Roman" w:cs="Times New Roman"/>
                <w:spacing w:val="8"/>
                <w:sz w:val="20"/>
              </w:rPr>
              <w:t xml:space="preserve"> </w:t>
            </w:r>
            <w:r w:rsidRPr="00D8446E">
              <w:rPr>
                <w:rFonts w:ascii="Times New Roman" w:hAnsi="Times New Roman" w:cs="Times New Roman"/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7329F406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29F407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Did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rovid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feedback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n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29F408" w14:textId="139E8BBD" w:rsidR="0059413C" w:rsidRPr="00646F3A" w:rsidRDefault="00D8446E">
            <w:pPr>
              <w:pStyle w:val="TableParagraph"/>
              <w:spacing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59413C" w:rsidRPr="00646F3A" w14:paraId="7329F40B" w14:textId="77777777">
        <w:trPr>
          <w:trHeight w:val="280"/>
        </w:trPr>
        <w:tc>
          <w:tcPr>
            <w:tcW w:w="11021" w:type="dxa"/>
            <w:gridSpan w:val="4"/>
          </w:tcPr>
          <w:p w14:paraId="7329F40A" w14:textId="77777777" w:rsidR="0059413C" w:rsidRPr="00646F3A" w:rsidRDefault="006907CF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646F3A">
              <w:rPr>
                <w:rFonts w:ascii="Times New Roman" w:hAnsi="Times New Roman" w:cs="Times New Roman"/>
                <w:i/>
                <w:spacing w:val="-2"/>
                <w:sz w:val="20"/>
              </w:rPr>
              <w:t>Reporting</w:t>
            </w:r>
          </w:p>
        </w:tc>
      </w:tr>
      <w:tr w:rsidR="0059413C" w:rsidRPr="00646F3A" w14:paraId="7329F411" w14:textId="77777777">
        <w:trPr>
          <w:trHeight w:val="94"/>
        </w:trPr>
        <w:tc>
          <w:tcPr>
            <w:tcW w:w="2528" w:type="dxa"/>
            <w:vMerge w:val="restart"/>
          </w:tcPr>
          <w:p w14:paraId="7329F40C" w14:textId="77777777" w:rsidR="0059413C" w:rsidRPr="00646F3A" w:rsidRDefault="006907CF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D8446E">
              <w:rPr>
                <w:rFonts w:ascii="Times New Roman" w:hAnsi="Times New Roman" w:cs="Times New Roman"/>
                <w:sz w:val="20"/>
              </w:rPr>
              <w:t>Quotations</w:t>
            </w:r>
            <w:r w:rsidRPr="00D8446E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8446E">
              <w:rPr>
                <w:rFonts w:ascii="Times New Roman" w:hAnsi="Times New Roman" w:cs="Times New Roman"/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7329F40D" w14:textId="77777777" w:rsidR="0059413C" w:rsidRPr="00646F3A" w:rsidRDefault="006907CF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329F40E" w14:textId="77777777" w:rsidR="0059413C" w:rsidRPr="00646F3A" w:rsidRDefault="006907CF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quotations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resented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o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llustrate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themes/findings?</w:t>
            </w:r>
          </w:p>
          <w:p w14:paraId="7329F40F" w14:textId="77777777" w:rsidR="0059413C" w:rsidRPr="00646F3A" w:rsidRDefault="006907CF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as</w:t>
            </w:r>
            <w:r w:rsidRPr="00646F3A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ach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quotation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dentified?</w:t>
            </w:r>
            <w:r w:rsidRPr="00646F3A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e.g.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articipant</w:t>
            </w:r>
            <w:r w:rsidRPr="00646F3A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29F410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41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29F412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413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329F414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329F415" w14:textId="354C2471" w:rsidR="0059413C" w:rsidRPr="00646F3A" w:rsidRDefault="006907CF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6" behindDoc="1" locked="0" layoutInCell="1" allowOverlap="1" wp14:anchorId="7329F44F" wp14:editId="7329F45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613D91" id="Group 73" o:spid="_x0000_s1026" style="position:absolute;margin-left:.4pt;margin-top:-.05pt;width:65.3pt;height:16.5pt;z-index:-251658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L4t0wIAABMKAAAOAAAAZHJzL2Uyb0RvYy54bWzsVltr2zAUfh/sPwi9L47dXE2dsrVLGJS2&#10;0I49K7J8YbKlSUqc/vsdyZFjErpeNvYwhsE+sj4dn/Od88k6v9hVHG2Z0qWoExwOhhixmoq0rPME&#10;f31YfphhpA2pU8JFzRL8yDS+WLx/d97ImEWiEDxlCoGTWseNTHBhjIyDQNOCVUQPhGQ1TGZCVcTA&#10;UOVBqkgD3iseRMPhJGiESqUSlGkNb6/aSbxw/rOMUXObZZoZxBMMsRl3V+6+tvdgcU7iXBFZlHQf&#10;BnlDFBUpa/ho5+qKGII2qjxxVZVUCS0yM6CiCkSWlZS5HCCbcHiUzUqJjXS55HGTy44moPaIpze7&#10;pTfbO4XKNMHTM4xqUkGN3GcRjIGcRuYxYFZK3ss71WYI5rWg3zVMB8fzdpwfwLtMVXYRJIp2jvXH&#10;jnW2M4jCy1k0PwuhNhSmouF8PN5XhRZQupNVtPj8y3UBiduPutC6UBoJ/aUPFOrfo/C+IJK5ymhL&#10;j6dwdKCw7ajpqCXRoSyDjlId6z2Zb+eny5PEdKPNiglHNNlea9M2deotUniL7mpvKpCGFQV3ojAY&#10;gSgURiCKdSsKSYxdZ6tnTdQcKlV0hbKzldiyB+FwxpZrFs3moxAjX2mI9ADhdR8KVe+h/Jx/Sueu&#10;xUBjjFoywZ0H+GcLDKPJfO4chvPJ9OXgaDp0Hfek41k4ifYJhc+DT7P3YVIuNLOiaRntDMcyvOzX&#10;UQtepsuSc8urVvn6kiu0JVCw6dJetkawpAeDfvd9Za21SB+hLRvY2hKsf2yIYhjxLzU0vt0HvaG8&#10;sfaGMvxSuN3SlVRp87D7RpREEswEG5DtjfD9T2LfcDapDmtX1uLjxoistN3oYmsj2g9Ai3Zz+Rui&#10;HJ+IcvxflFCup0T5unbvaeNVqnse/GLh9zacF2wTPfSx7P+MQD8t7fVPCNT9Q+Hk4faa/SnJHm36&#10;Yyfow1lu8RMAAP//AwBQSwMEFAAGAAgAAAAhAIbrIuLcAAAABQEAAA8AAABkcnMvZG93bnJldi54&#10;bWxMzkFLw0AQBeC74H9YRvDWbrZR0ZhJKUU9FaGtIN622WkSmp0N2W2S/nu3Jz0Ob3jvy5eTbcVA&#10;vW8cI6h5AoK4dKbhCuFr/z57BuGDZqNbx4RwIQ/L4vYm15lxI29p2IVKxBL2mUaoQ+gyKX1Zk9V+&#10;7jrimB1db3WIZ19J0+sxlttWLpLkSVrdcFyodUfrmsrT7mwRPkY9rlL1NmxOx/XlZ//4+b1RhHh/&#10;N61eQQSawt8zXPmRDkU0HdyZjRctQnQHhJkCcQ1T9QDigJAuXkAWufyvL34BAAD//wMAUEsBAi0A&#10;FAAGAAgAAAAhALaDOJL+AAAA4QEAABMAAAAAAAAAAAAAAAAAAAAAAFtDb250ZW50X1R5cGVzXS54&#10;bWxQSwECLQAUAAYACAAAACEAOP0h/9YAAACUAQAACwAAAAAAAAAAAAAAAAAvAQAAX3JlbHMvLnJl&#10;bHNQSwECLQAUAAYACAAAACEAgpS+LdMCAAATCgAADgAAAAAAAAAAAAAAAAAuAgAAZHJzL2Uyb0Rv&#10;Yy54bWxQSwECLQAUAAYACAAAACEAhusi4twAAAAFAQAADwAAAAAAAAAAAAAAAAAtBQAAZHJzL2Rv&#10;d25yZXYueG1sUEsFBgAAAAAEAAQA8wAAADY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8446E">
              <w:rPr>
                <w:rFonts w:ascii="Times New Roman" w:hAnsi="Times New Roman" w:cs="Times New Roman"/>
                <w:sz w:val="20"/>
              </w:rPr>
              <w:t>6-13</w:t>
            </w:r>
          </w:p>
        </w:tc>
      </w:tr>
      <w:tr w:rsidR="0059413C" w:rsidRPr="00646F3A" w14:paraId="7329F41B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329F417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29F418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329F419" w14:textId="77777777" w:rsidR="0059413C" w:rsidRPr="00646F3A" w:rsidRDefault="0059413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329F41A" w14:textId="77777777" w:rsidR="0059413C" w:rsidRPr="00646F3A" w:rsidRDefault="0059413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59413C" w:rsidRPr="00646F3A" w14:paraId="7329F420" w14:textId="77777777">
        <w:trPr>
          <w:trHeight w:val="280"/>
        </w:trPr>
        <w:tc>
          <w:tcPr>
            <w:tcW w:w="2528" w:type="dxa"/>
          </w:tcPr>
          <w:p w14:paraId="7329F41C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Data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and</w:t>
            </w:r>
            <w:r w:rsidRPr="00BC794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findings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329F41D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29F41E" w14:textId="627577C9" w:rsidR="0059413C" w:rsidRPr="00646F3A" w:rsidRDefault="009B71A5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apter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29F41F" w14:textId="5E721E41" w:rsidR="0059413C" w:rsidRPr="00646F3A" w:rsidRDefault="006907CF">
            <w:pPr>
              <w:pStyle w:val="TableParagraph"/>
              <w:spacing w:before="22" w:line="238" w:lineRule="exact"/>
              <w:ind w:left="61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57" behindDoc="1" locked="0" layoutInCell="1" allowOverlap="1" wp14:anchorId="7329F451" wp14:editId="7329F45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21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54F361" id="Group 76" o:spid="_x0000_s1026" style="position:absolute;margin-left:.4pt;margin-top:-1.15pt;width:65.3pt;height:48.45pt;z-index:-251658223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GmpowMAAJMYAAAOAAAAZHJzL2Uyb0RvYy54bWzsWW1vmzAQ/j5p/8Hy95VAm0BQ6bS3VpOm&#10;rlI77bNjTEAD7NlOSP/9zgYnLMnaJJumSUORwODz4XvuHp/PuXy9qkq0ZFIVvE6wfzbCiNWUp0U9&#10;T/CXh+tXEUZKkzolJa9Zgh+Zwq+vXr64bETMAp7zMmUSgZJaxY1IcK61iD1P0ZxVRJ1xwWrozLis&#10;iIZHOfdSSRrQXpVeMBpNvIbLVEhOmVLw9n3bia+s/ixjVH/OMsU0KhMMc9P2Ku11Zq7e1SWJ55KI&#10;vKDdNMgJs6hIUcNH16reE03QQhY7qqqCSq54ps8orzyeZQVl1gawxh9tWXMj+UJYW+ZxMxdrmADa&#10;LZxOVktvl3cSFWmCwwlGNanAR/azCJ4BnEbMY5C5keJe3MnWQmh+4vSbgm5vu988zzfCq0xWZhAY&#10;ilYW9cc16mylEYWXUTA998E3FLom/vjcH7deoTm4bmcUzT88Oc4jcftRO7X1VBoB8aU2EKrfg/A+&#10;J4JZzygDj4Mw3EDYRlQYtiBaKYOghVTFqgPzWHyC0XQ8tlG7tpPEdKH0DeMWaLL8pHQb1Klrkdy1&#10;6Kp2TQnUMKQoLSk0RkAKiRGQYtbCL4g244z3TBM1G0/lCe4mYnorvmQP3Mpp464oiKYXPkbO0zDT&#10;jUhZ90XB6z0p1+fuwqprZeB7F+GFmRmocwLu3gr6wWQ6tQr96SQ8XDgIRw5Rp9DdW8WRPwk6g/zn&#10;hXetd9poyRVrLTCIWlPWKINZfT8qXhbpdVGWBlcl57N3pURLAg4Lr82vQ6InBvHu4sq0Zjx9hLBs&#10;YGlLsPq+IJJhVH6sIfDNOuga0jVmriF1+Y7b1dK6VCr9sPpKpEACmgnWQNtb7uKfxC7gYP5GoJU1&#10;I2v+ZqF5VphotHNrZ9Q9ABfN4vI3SAkZyK1rHSkjg575OFB3IOWGT6eEe48bR7HueeGDid9bcA5Y&#10;JnrS27T/MwR9e21+A0F39zNu1eio57ImLNpbBJ2eQFA/HIX+uRlI4n1biyF1DqlzSJ1QLe2rNPYz&#10;M4Il+GdmwpvjU+d/xszjtotD/tze4A7505xpHMFSqLW2WOqfwNKL0Xgc2XJ1yJ/xTulpNxaHlp4H&#10;C9uK1dRHmz24Kxb37MVNefuk8FB6Sqgq/53SMwp2mBkMzHRV168OhX7Kn8/G/Fb+PJh6pv58WrhX&#10;fz4t2Ksobf15sLRDwnF+qD/hyKp/QGTPcOHk266Q3Sm9OVrvP1v5zX8JVz8AAAD//wMAUEsDBBQA&#10;BgAIAAAAIQABAIdp3QAAAAYBAAAPAAAAZHJzL2Rvd25yZXYueG1sTM5Ba8JAEAXge6H/YZlCb7qJ&#10;sVLTTESk7UkK1ULxtmbHJJidDdk1if++66kehze892Wr0TSip87VlhHiaQSCuLC65hLhZ/8xeQXh&#10;vGKtGsuEcCUHq/zxIVOptgN/U7/zpQgl7FKFUHnfplK6oiKj3NS2xCE72c4oH86ulLpTQyg3jZxF&#10;0UIaVXNYqFRLm4qK8+5iED4HNayT+L3fnk+b62H/8vW7jQnx+Wlcv4HwNPr/Z7jxAx3yYDraC2sn&#10;GoTg9giTWQLilibxHMQRYTlfgMwzec/P/wAAAP//AwBQSwECLQAUAAYACAAAACEAtoM4kv4AAADh&#10;AQAAEwAAAAAAAAAAAAAAAAAAAAAAW0NvbnRlbnRfVHlwZXNdLnhtbFBLAQItABQABgAIAAAAIQA4&#10;/SH/1gAAAJQBAAALAAAAAAAAAAAAAAAAAC8BAABfcmVscy8ucmVsc1BLAQItABQABgAIAAAAIQDH&#10;JGmpowMAAJMYAAAOAAAAAAAAAAAAAAAAAC4CAABkcnMvZTJvRG9jLnhtbFBLAQItABQABgAIAAAA&#10;IQABAIdp3QAAAAYBAAAPAAAAAAAAAAAAAAAAAP0FAABkcnMvZG93bnJldi54bWxQSwUGAAAAAAQA&#10;BADzAAAABwc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9B71A5">
              <w:rPr>
                <w:rFonts w:ascii="Times New Roman" w:hAnsi="Times New Roman" w:cs="Times New Roman"/>
                <w:sz w:val="20"/>
              </w:rPr>
              <w:t>yes, see result paper</w:t>
            </w:r>
          </w:p>
        </w:tc>
      </w:tr>
      <w:tr w:rsidR="0059413C" w:rsidRPr="00646F3A" w14:paraId="7329F425" w14:textId="77777777">
        <w:trPr>
          <w:trHeight w:val="280"/>
        </w:trPr>
        <w:tc>
          <w:tcPr>
            <w:tcW w:w="2528" w:type="dxa"/>
          </w:tcPr>
          <w:p w14:paraId="7329F421" w14:textId="77777777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Clarity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major</w:t>
            </w:r>
            <w:r w:rsidRPr="00BC794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329F422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29F423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Were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major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me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learly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presented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in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29F424" w14:textId="4E40CDBE" w:rsidR="0059413C" w:rsidRPr="00646F3A" w:rsidRDefault="009B71A5">
            <w:pPr>
              <w:pStyle w:val="TableParagraph"/>
              <w:spacing w:before="1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, see result chapter</w:t>
            </w:r>
          </w:p>
        </w:tc>
      </w:tr>
      <w:tr w:rsidR="0059413C" w:rsidRPr="00646F3A" w14:paraId="7329F42A" w14:textId="77777777">
        <w:trPr>
          <w:trHeight w:val="280"/>
        </w:trPr>
        <w:tc>
          <w:tcPr>
            <w:tcW w:w="2528" w:type="dxa"/>
          </w:tcPr>
          <w:p w14:paraId="7329F426" w14:textId="470CC102" w:rsidR="0059413C" w:rsidRPr="00BC794A" w:rsidRDefault="006907C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C794A">
              <w:rPr>
                <w:rFonts w:ascii="Times New Roman" w:hAnsi="Times New Roman" w:cs="Times New Roman"/>
                <w:sz w:val="20"/>
              </w:rPr>
              <w:t>Clarity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of</w:t>
            </w:r>
            <w:r w:rsidRPr="00BC794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z w:val="20"/>
              </w:rPr>
              <w:t>minor</w:t>
            </w:r>
            <w:r w:rsidRPr="00BC794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C794A">
              <w:rPr>
                <w:rFonts w:ascii="Times New Roman" w:hAnsi="Times New Roman" w:cs="Times New Roman"/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329F427" w14:textId="77777777" w:rsidR="0059413C" w:rsidRPr="00646F3A" w:rsidRDefault="006907CF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29F428" w14:textId="77777777" w:rsidR="0059413C" w:rsidRPr="00646F3A" w:rsidRDefault="006907CF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646F3A">
              <w:rPr>
                <w:rFonts w:ascii="Times New Roman" w:hAnsi="Times New Roman" w:cs="Times New Roman"/>
                <w:sz w:val="20"/>
              </w:rPr>
              <w:t>Is</w:t>
            </w:r>
            <w:r w:rsidRPr="00646F3A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there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a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escription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iverse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cases</w:t>
            </w:r>
            <w:r w:rsidRPr="00646F3A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r</w:t>
            </w:r>
            <w:r w:rsidRPr="00646F3A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discussion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of</w:t>
            </w:r>
            <w:r w:rsidRPr="00646F3A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z w:val="20"/>
              </w:rPr>
              <w:t>minor</w:t>
            </w:r>
            <w:r w:rsidRPr="00646F3A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646F3A">
              <w:rPr>
                <w:rFonts w:ascii="Times New Roman" w:hAnsi="Times New Roman" w:cs="Times New Roman"/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29F429" w14:textId="458168AA" w:rsidR="0059413C" w:rsidRPr="00646F3A" w:rsidRDefault="009B71A5">
            <w:pPr>
              <w:pStyle w:val="TableParagraph"/>
              <w:spacing w:before="80" w:line="180" w:lineRule="exact"/>
              <w:ind w:left="61"/>
              <w:rPr>
                <w:rFonts w:ascii="Times New Roman" w:hAnsi="Times New Roman" w:cs="Times New Roman"/>
                <w:sz w:val="20"/>
              </w:rPr>
            </w:pPr>
            <w:r w:rsidRPr="009B71A5">
              <w:rPr>
                <w:rFonts w:ascii="Times New Roman" w:hAnsi="Times New Roman" w:cs="Times New Roman"/>
                <w:sz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</w:rPr>
              <w:t>result</w:t>
            </w:r>
            <w:r w:rsidRPr="009B71A5">
              <w:rPr>
                <w:rFonts w:ascii="Times New Roman" w:hAnsi="Times New Roman" w:cs="Times New Roman"/>
                <w:sz w:val="20"/>
              </w:rPr>
              <w:t xml:space="preserve"> section is divided into main and sub-topics.</w:t>
            </w:r>
          </w:p>
        </w:tc>
      </w:tr>
    </w:tbl>
    <w:p w14:paraId="1AA1D7F0" w14:textId="77777777" w:rsidR="00BC794A" w:rsidRPr="00BC794A" w:rsidRDefault="00BC794A" w:rsidP="00BC794A">
      <w:pPr>
        <w:pStyle w:val="Titel"/>
        <w:jc w:val="left"/>
        <w:rPr>
          <w:rFonts w:ascii="Times New Roman" w:hAnsi="Times New Roman" w:cs="Times New Roman"/>
          <w:b w:val="0"/>
          <w:sz w:val="18"/>
        </w:rPr>
      </w:pPr>
      <w:r w:rsidRPr="00BC794A">
        <w:rPr>
          <w:rFonts w:ascii="Times New Roman" w:hAnsi="Times New Roman" w:cs="Times New Roman"/>
          <w:b w:val="0"/>
          <w:sz w:val="18"/>
        </w:rPr>
        <w:t xml:space="preserve">Appendix 1: COREQ checklist </w:t>
      </w:r>
      <w:bookmarkStart w:id="0" w:name="_GoBack"/>
      <w:bookmarkEnd w:id="0"/>
    </w:p>
    <w:p w14:paraId="7329F42B" w14:textId="77777777" w:rsidR="0059413C" w:rsidRPr="00646F3A" w:rsidRDefault="0059413C">
      <w:pPr>
        <w:pStyle w:val="Textkrper"/>
        <w:spacing w:before="65"/>
        <w:rPr>
          <w:rFonts w:ascii="Times New Roman" w:hAnsi="Times New Roman" w:cs="Times New Roman"/>
        </w:rPr>
      </w:pPr>
    </w:p>
    <w:p w14:paraId="4033CAD3" w14:textId="24DCBB94" w:rsidR="00473B68" w:rsidRPr="00646F3A" w:rsidRDefault="006907CF" w:rsidP="00473B68">
      <w:pPr>
        <w:pStyle w:val="Textkrper"/>
        <w:spacing w:line="276" w:lineRule="auto"/>
        <w:ind w:left="360" w:right="473"/>
        <w:rPr>
          <w:rFonts w:ascii="Times New Roman" w:hAnsi="Times New Roman" w:cs="Times New Roman"/>
        </w:rPr>
      </w:pPr>
      <w:r w:rsidRPr="00646F3A">
        <w:rPr>
          <w:rFonts w:ascii="Times New Roman" w:hAnsi="Times New Roman" w:cs="Times New Roman"/>
        </w:rPr>
        <w:t>Developed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from: Tong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A,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Sainsbury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P,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Craig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J.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Consolidated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criteria for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reporting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qualitative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research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(COREQ):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>a</w:t>
      </w:r>
      <w:r w:rsidRPr="00646F3A">
        <w:rPr>
          <w:rFonts w:ascii="Times New Roman" w:hAnsi="Times New Roman" w:cs="Times New Roman"/>
          <w:spacing w:val="-3"/>
        </w:rPr>
        <w:t xml:space="preserve"> </w:t>
      </w:r>
      <w:r w:rsidRPr="00646F3A">
        <w:rPr>
          <w:rFonts w:ascii="Times New Roman" w:hAnsi="Times New Roman" w:cs="Times New Roman"/>
        </w:rPr>
        <w:t>32-item</w:t>
      </w:r>
      <w:r w:rsidRPr="00646F3A">
        <w:rPr>
          <w:rFonts w:ascii="Times New Roman" w:hAnsi="Times New Roman" w:cs="Times New Roman"/>
          <w:spacing w:val="-4"/>
        </w:rPr>
        <w:t xml:space="preserve"> </w:t>
      </w:r>
      <w:r w:rsidRPr="00646F3A">
        <w:rPr>
          <w:rFonts w:ascii="Times New Roman" w:hAnsi="Times New Roman" w:cs="Times New Roman"/>
        </w:rPr>
        <w:t xml:space="preserve">checklist for interviews and focus groups. </w:t>
      </w:r>
      <w:r w:rsidRPr="00646F3A">
        <w:rPr>
          <w:rFonts w:ascii="Times New Roman" w:hAnsi="Times New Roman" w:cs="Times New Roman"/>
          <w:i/>
        </w:rPr>
        <w:t>International Journal for Quality in Health Care</w:t>
      </w:r>
      <w:r w:rsidRPr="00646F3A">
        <w:rPr>
          <w:rFonts w:ascii="Times New Roman" w:hAnsi="Times New Roman" w:cs="Times New Roman"/>
        </w:rPr>
        <w:t>. 2007. Volume 19, Number 6: pp. 349 – 357</w:t>
      </w:r>
    </w:p>
    <w:p w14:paraId="7329F42E" w14:textId="6BE79C73" w:rsidR="00563946" w:rsidRPr="00646F3A" w:rsidRDefault="00563946">
      <w:pPr>
        <w:spacing w:line="276" w:lineRule="auto"/>
        <w:ind w:left="360" w:right="473"/>
        <w:rPr>
          <w:rFonts w:ascii="Times New Roman" w:hAnsi="Times New Roman" w:cs="Times New Roman"/>
          <w:b/>
          <w:sz w:val="20"/>
        </w:rPr>
      </w:pPr>
    </w:p>
    <w:p w14:paraId="2F69C85C" w14:textId="0A7A6C8A" w:rsidR="00646F3A" w:rsidRPr="00646F3A" w:rsidRDefault="00646F3A">
      <w:pPr>
        <w:spacing w:line="276" w:lineRule="auto"/>
        <w:ind w:left="360" w:right="473"/>
        <w:rPr>
          <w:rFonts w:ascii="Times New Roman" w:hAnsi="Times New Roman" w:cs="Times New Roman"/>
          <w:sz w:val="20"/>
        </w:rPr>
      </w:pPr>
    </w:p>
    <w:sectPr w:rsidR="00646F3A" w:rsidRPr="00646F3A" w:rsidSect="0075118B">
      <w:type w:val="continuous"/>
      <w:pgSz w:w="12240" w:h="15840"/>
      <w:pgMar w:top="680" w:right="360" w:bottom="479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66F70"/>
    <w:multiLevelType w:val="hybridMultilevel"/>
    <w:tmpl w:val="ED4AEA5E"/>
    <w:lvl w:ilvl="0" w:tplc="BB960408">
      <w:start w:val="4"/>
      <w:numFmt w:val="bullet"/>
      <w:lvlText w:val="-"/>
      <w:lvlJc w:val="left"/>
      <w:pPr>
        <w:ind w:left="442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0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3C"/>
    <w:rsid w:val="00001538"/>
    <w:rsid w:val="00054CBB"/>
    <w:rsid w:val="00055971"/>
    <w:rsid w:val="00072466"/>
    <w:rsid w:val="00077F6D"/>
    <w:rsid w:val="00083CCF"/>
    <w:rsid w:val="00092AD0"/>
    <w:rsid w:val="000D094E"/>
    <w:rsid w:val="000F0481"/>
    <w:rsid w:val="000F5F96"/>
    <w:rsid w:val="00127383"/>
    <w:rsid w:val="00153376"/>
    <w:rsid w:val="001D426A"/>
    <w:rsid w:val="001F1018"/>
    <w:rsid w:val="002011F5"/>
    <w:rsid w:val="00232F94"/>
    <w:rsid w:val="00241962"/>
    <w:rsid w:val="002863C4"/>
    <w:rsid w:val="00297FF5"/>
    <w:rsid w:val="002D3477"/>
    <w:rsid w:val="002F38FC"/>
    <w:rsid w:val="003E3CED"/>
    <w:rsid w:val="004258AE"/>
    <w:rsid w:val="00436BB6"/>
    <w:rsid w:val="00445A21"/>
    <w:rsid w:val="00473B68"/>
    <w:rsid w:val="004A1908"/>
    <w:rsid w:val="004C49BB"/>
    <w:rsid w:val="00500F5C"/>
    <w:rsid w:val="00522488"/>
    <w:rsid w:val="00541DBF"/>
    <w:rsid w:val="00563946"/>
    <w:rsid w:val="0059413C"/>
    <w:rsid w:val="005D05B0"/>
    <w:rsid w:val="005F1279"/>
    <w:rsid w:val="00602217"/>
    <w:rsid w:val="00605AC2"/>
    <w:rsid w:val="006136BB"/>
    <w:rsid w:val="00646F3A"/>
    <w:rsid w:val="006656BE"/>
    <w:rsid w:val="006907CF"/>
    <w:rsid w:val="00696E49"/>
    <w:rsid w:val="006E2E2F"/>
    <w:rsid w:val="0075118B"/>
    <w:rsid w:val="00767DC1"/>
    <w:rsid w:val="007B2C48"/>
    <w:rsid w:val="007E7799"/>
    <w:rsid w:val="007F0A67"/>
    <w:rsid w:val="008615D8"/>
    <w:rsid w:val="008666FA"/>
    <w:rsid w:val="0087067A"/>
    <w:rsid w:val="00870AA0"/>
    <w:rsid w:val="008E0527"/>
    <w:rsid w:val="00937097"/>
    <w:rsid w:val="00946057"/>
    <w:rsid w:val="009610A3"/>
    <w:rsid w:val="00966DF1"/>
    <w:rsid w:val="00991032"/>
    <w:rsid w:val="0099742C"/>
    <w:rsid w:val="009A26D0"/>
    <w:rsid w:val="009B1960"/>
    <w:rsid w:val="009B71A5"/>
    <w:rsid w:val="009B7F99"/>
    <w:rsid w:val="009E2490"/>
    <w:rsid w:val="00A3094F"/>
    <w:rsid w:val="00A83056"/>
    <w:rsid w:val="00AA5613"/>
    <w:rsid w:val="00AC7EB2"/>
    <w:rsid w:val="00AD490A"/>
    <w:rsid w:val="00AD649B"/>
    <w:rsid w:val="00AF4B58"/>
    <w:rsid w:val="00B23EF2"/>
    <w:rsid w:val="00B301FC"/>
    <w:rsid w:val="00B73CC8"/>
    <w:rsid w:val="00B772D1"/>
    <w:rsid w:val="00BC794A"/>
    <w:rsid w:val="00BE6DA5"/>
    <w:rsid w:val="00C67B55"/>
    <w:rsid w:val="00CB53C6"/>
    <w:rsid w:val="00CF55CD"/>
    <w:rsid w:val="00D107E7"/>
    <w:rsid w:val="00D4412B"/>
    <w:rsid w:val="00D67897"/>
    <w:rsid w:val="00D8446E"/>
    <w:rsid w:val="00DD5890"/>
    <w:rsid w:val="00DF1A68"/>
    <w:rsid w:val="00E1756E"/>
    <w:rsid w:val="00E40922"/>
    <w:rsid w:val="00E43DA3"/>
    <w:rsid w:val="00E679F4"/>
    <w:rsid w:val="00EA01C9"/>
    <w:rsid w:val="00EF19D4"/>
    <w:rsid w:val="00F6400E"/>
    <w:rsid w:val="00FA0CD2"/>
    <w:rsid w:val="00FE599A"/>
    <w:rsid w:val="00FE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9F2F3"/>
  <w15:docId w15:val="{7C870C27-9764-496A-AF60-6998FFE9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Titel">
    <w:name w:val="Title"/>
    <w:basedOn w:val="Standard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43" w:lineRule="exact"/>
      <w:ind w:left="107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844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44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446E"/>
    <w:rPr>
      <w:rFonts w:ascii="Calibri" w:eastAsia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44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446E"/>
    <w:rPr>
      <w:rFonts w:ascii="Calibri" w:eastAsia="Calibri" w:hAnsi="Calibri" w:cs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446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446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7ad7df-5580-40f2-8f7e-f50ce4605ed6">
      <Terms xmlns="http://schemas.microsoft.com/office/infopath/2007/PartnerControls"/>
    </lcf76f155ced4ddcb4097134ff3c332f>
    <TaxCatchAll xmlns="9143c8ef-df8a-4b05-9aa5-ae934b9baa6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16635B02E0C40B4CD263122898F62" ma:contentTypeVersion="12" ma:contentTypeDescription="Create a new document." ma:contentTypeScope="" ma:versionID="f8217dc054b962d57833124a7a731d7d">
  <xsd:schema xmlns:xsd="http://www.w3.org/2001/XMLSchema" xmlns:xs="http://www.w3.org/2001/XMLSchema" xmlns:p="http://schemas.microsoft.com/office/2006/metadata/properties" xmlns:ns2="c07ad7df-5580-40f2-8f7e-f50ce4605ed6" xmlns:ns3="9143c8ef-df8a-4b05-9aa5-ae934b9baa6e" targetNamespace="http://schemas.microsoft.com/office/2006/metadata/properties" ma:root="true" ma:fieldsID="d6ee0cc35954369be81d0cfd1ec91876" ns2:_="" ns3:_="">
    <xsd:import namespace="c07ad7df-5580-40f2-8f7e-f50ce4605ed6"/>
    <xsd:import namespace="9143c8ef-df8a-4b05-9aa5-ae934b9baa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d7df-5580-40f2-8f7e-f50ce4605e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3c8ef-df8a-4b05-9aa5-ae934b9baa6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cc425d7-a720-40e0-807c-163bc87192b9}" ma:internalName="TaxCatchAll" ma:showField="CatchAllData" ma:web="9143c8ef-df8a-4b05-9aa5-ae934b9baa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55B9AC-1E5B-4EF2-94E8-912AFE053CD8}">
  <ds:schemaRefs>
    <ds:schemaRef ds:uri="http://purl.org/dc/dcmitype/"/>
    <ds:schemaRef ds:uri="http://www.w3.org/XML/1998/namespace"/>
    <ds:schemaRef ds:uri="http://schemas.microsoft.com/office/2006/documentManagement/types"/>
    <ds:schemaRef ds:uri="9143c8ef-df8a-4b05-9aa5-ae934b9baa6e"/>
    <ds:schemaRef ds:uri="c07ad7df-5580-40f2-8f7e-f50ce4605ed6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9618F0C-1436-4349-AAF9-CB47EDB3D5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74CA77-507B-4AB0-9431-48042F2F3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ad7df-5580-40f2-8f7e-f50ce4605ed6"/>
    <ds:schemaRef ds:uri="9143c8ef-df8a-4b05-9aa5-ae934b9ba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tumm, Judith</cp:lastModifiedBy>
  <cp:revision>6</cp:revision>
  <dcterms:created xsi:type="dcterms:W3CDTF">2026-01-26T13:53:00Z</dcterms:created>
  <dcterms:modified xsi:type="dcterms:W3CDTF">2026-01-2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7-21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ContentTypeId">
    <vt:lpwstr>0x010100FC716635B02E0C40B4CD263122898F62</vt:lpwstr>
  </property>
  <property fmtid="{D5CDD505-2E9C-101B-9397-08002B2CF9AE}" pid="7" name="MediaServiceImageTags">
    <vt:lpwstr/>
  </property>
</Properties>
</file>